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0C352" w14:textId="2C288BD4" w:rsidR="00D205B0" w:rsidRDefault="00A154CA">
      <w:pPr>
        <w:jc w:val="left"/>
        <w:rPr>
          <w:rFonts w:ascii="Arial" w:hAnsi="Arial" w:cs="Arial"/>
          <w:b/>
          <w:bCs/>
          <w:color w:val="000000" w:themeColor="text1"/>
          <w:sz w:val="18"/>
          <w:szCs w:val="18"/>
        </w:rPr>
      </w:pPr>
      <w:r w:rsidRPr="00A154CA">
        <w:rPr>
          <w:rFonts w:ascii="Arial" w:hAnsi="Arial" w:cs="Arial"/>
          <w:b/>
          <w:bCs/>
          <w:color w:val="000000" w:themeColor="text1"/>
          <w:sz w:val="18"/>
          <w:szCs w:val="18"/>
        </w:rPr>
        <w:t>Supplementary</w:t>
      </w:r>
      <w:r w:rsidR="00596DB2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</w:t>
      </w:r>
      <w:r w:rsidR="003825EC">
        <w:rPr>
          <w:rFonts w:ascii="Arial" w:hAnsi="Arial" w:cs="Arial"/>
          <w:b/>
          <w:bCs/>
          <w:color w:val="000000" w:themeColor="text1"/>
          <w:sz w:val="18"/>
          <w:szCs w:val="18"/>
        </w:rPr>
        <w:t>Table</w:t>
      </w:r>
      <w:r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2</w:t>
      </w:r>
      <w:r w:rsidR="003825EC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</w:t>
      </w:r>
      <w:r w:rsidR="00B75F69" w:rsidRPr="007606B2">
        <w:rPr>
          <w:rFonts w:ascii="Arial" w:hAnsi="Arial" w:cs="Arial" w:hint="eastAsia"/>
          <w:color w:val="000000" w:themeColor="text1"/>
          <w:sz w:val="18"/>
          <w:szCs w:val="18"/>
        </w:rPr>
        <w:t xml:space="preserve">Risk factors </w:t>
      </w:r>
      <w:r w:rsidR="00B75F69" w:rsidRPr="007606B2">
        <w:rPr>
          <w:rFonts w:ascii="Arial" w:hAnsi="Arial" w:cs="Arial"/>
          <w:color w:val="000000" w:themeColor="text1"/>
          <w:sz w:val="18"/>
          <w:szCs w:val="18"/>
        </w:rPr>
        <w:t>associated</w:t>
      </w:r>
      <w:r w:rsidR="00B75F69" w:rsidRPr="007606B2">
        <w:rPr>
          <w:rFonts w:ascii="Arial" w:hAnsi="Arial" w:cs="Arial" w:hint="eastAsia"/>
          <w:color w:val="000000" w:themeColor="text1"/>
          <w:sz w:val="18"/>
          <w:szCs w:val="18"/>
        </w:rPr>
        <w:t xml:space="preserve"> with </w:t>
      </w:r>
      <w:r w:rsidR="003825EC" w:rsidRPr="007606B2">
        <w:rPr>
          <w:rFonts w:ascii="Arial" w:hAnsi="Arial" w:cs="Arial" w:hint="eastAsia"/>
          <w:color w:val="000000" w:themeColor="text1"/>
          <w:sz w:val="18"/>
          <w:szCs w:val="18"/>
        </w:rPr>
        <w:t xml:space="preserve">SARS-CoV-2 </w:t>
      </w:r>
      <w:r w:rsidR="003825EC" w:rsidRPr="007606B2">
        <w:rPr>
          <w:rFonts w:ascii="Arial" w:hAnsi="Arial" w:cs="Arial"/>
          <w:color w:val="000000" w:themeColor="text1"/>
          <w:sz w:val="18"/>
          <w:szCs w:val="18"/>
        </w:rPr>
        <w:t>Omicron</w:t>
      </w:r>
      <w:r w:rsidR="003825EC" w:rsidRPr="007606B2">
        <w:rPr>
          <w:rFonts w:ascii="Arial" w:hAnsi="Arial" w:cs="Arial" w:hint="eastAsia"/>
          <w:color w:val="000000" w:themeColor="text1"/>
          <w:sz w:val="18"/>
          <w:szCs w:val="18"/>
        </w:rPr>
        <w:t xml:space="preserve"> BA.2 infect</w:t>
      </w:r>
      <w:r w:rsidR="00B75F69" w:rsidRPr="007606B2">
        <w:rPr>
          <w:rFonts w:ascii="Arial" w:hAnsi="Arial" w:cs="Arial" w:hint="eastAsia"/>
          <w:color w:val="000000" w:themeColor="text1"/>
          <w:sz w:val="18"/>
          <w:szCs w:val="18"/>
        </w:rPr>
        <w:t xml:space="preserve">ion among the close contacts </w:t>
      </w:r>
      <w:r w:rsidR="003825EC" w:rsidRPr="007606B2">
        <w:rPr>
          <w:rFonts w:ascii="Arial" w:hAnsi="Arial" w:cs="Arial" w:hint="eastAsia"/>
          <w:color w:val="000000" w:themeColor="text1"/>
          <w:sz w:val="18"/>
          <w:szCs w:val="18"/>
        </w:rPr>
        <w:t>based on logistic regression</w:t>
      </w:r>
      <w:r w:rsidR="00B75F69" w:rsidRPr="007606B2">
        <w:rPr>
          <w:rFonts w:ascii="Arial" w:hAnsi="Arial" w:cs="Arial" w:hint="eastAsia"/>
          <w:color w:val="000000" w:themeColor="text1"/>
          <w:sz w:val="18"/>
          <w:szCs w:val="18"/>
        </w:rPr>
        <w:t xml:space="preserve"> analysis in</w:t>
      </w:r>
      <w:r w:rsidR="003825EC" w:rsidRPr="007606B2">
        <w:rPr>
          <w:rFonts w:ascii="Arial" w:hAnsi="Arial" w:cs="Arial" w:hint="eastAsia"/>
          <w:color w:val="000000" w:themeColor="text1"/>
          <w:sz w:val="18"/>
          <w:szCs w:val="18"/>
        </w:rPr>
        <w:t xml:space="preserve"> </w:t>
      </w:r>
      <w:bookmarkStart w:id="0" w:name="OLE_LINK2"/>
      <w:r w:rsidR="00B75F69" w:rsidRPr="007606B2">
        <w:rPr>
          <w:rFonts w:ascii="Arial" w:hAnsi="Arial" w:cs="Arial" w:hint="eastAsia"/>
          <w:color w:val="000000" w:themeColor="text1"/>
          <w:sz w:val="18"/>
          <w:szCs w:val="18"/>
        </w:rPr>
        <w:t xml:space="preserve">Guangdong, China from </w:t>
      </w:r>
      <w:r w:rsidR="00B75F69" w:rsidRPr="007606B2">
        <w:rPr>
          <w:rFonts w:ascii="Arial" w:hAnsi="Arial" w:cs="Arial"/>
          <w:color w:val="000000" w:themeColor="text1"/>
          <w:sz w:val="18"/>
          <w:szCs w:val="18"/>
        </w:rPr>
        <w:t>February</w:t>
      </w:r>
      <w:r w:rsidR="00B75F69" w:rsidRPr="007606B2">
        <w:rPr>
          <w:rFonts w:ascii="Arial" w:hAnsi="Arial" w:cs="Arial" w:hint="eastAsia"/>
          <w:color w:val="000000" w:themeColor="text1"/>
          <w:sz w:val="18"/>
          <w:szCs w:val="18"/>
        </w:rPr>
        <w:t xml:space="preserve"> </w:t>
      </w:r>
      <w:r w:rsidR="00B75F69" w:rsidRPr="007606B2">
        <w:rPr>
          <w:rFonts w:ascii="Arial" w:hAnsi="Arial" w:cs="Arial"/>
          <w:color w:val="000000" w:themeColor="text1"/>
          <w:sz w:val="18"/>
          <w:szCs w:val="18"/>
        </w:rPr>
        <w:t xml:space="preserve">to </w:t>
      </w:r>
      <w:r w:rsidR="003825EC" w:rsidRPr="007606B2">
        <w:rPr>
          <w:rFonts w:ascii="Arial" w:hAnsi="Arial" w:cs="Arial"/>
          <w:color w:val="000000" w:themeColor="text1"/>
          <w:sz w:val="18"/>
          <w:szCs w:val="18"/>
        </w:rPr>
        <w:t>July 2022</w:t>
      </w:r>
      <w:bookmarkEnd w:id="0"/>
    </w:p>
    <w:tbl>
      <w:tblPr>
        <w:tblStyle w:val="TableGrid"/>
        <w:tblW w:w="140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843"/>
        <w:gridCol w:w="1417"/>
        <w:gridCol w:w="2126"/>
        <w:gridCol w:w="1985"/>
        <w:gridCol w:w="992"/>
        <w:gridCol w:w="2126"/>
        <w:gridCol w:w="913"/>
      </w:tblGrid>
      <w:tr w:rsidR="003523C5" w:rsidRPr="003523C5" w14:paraId="6A0AAD36" w14:textId="77777777" w:rsidTr="00CD6403">
        <w:tc>
          <w:tcPr>
            <w:tcW w:w="2660" w:type="dxa"/>
            <w:tcBorders>
              <w:bottom w:val="single" w:sz="4" w:space="0" w:color="auto"/>
            </w:tcBorders>
          </w:tcPr>
          <w:p w14:paraId="2181CF06" w14:textId="721254AE" w:rsidR="00D205B0" w:rsidRPr="003523C5" w:rsidRDefault="00361916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Va</w:t>
            </w:r>
            <w:r w:rsidR="00F80AB5" w:rsidRPr="003523C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</w:t>
            </w:r>
            <w:r w:rsidRPr="003523C5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iabl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BEFCF6E" w14:textId="3180953E" w:rsidR="00D205B0" w:rsidRPr="003523C5" w:rsidRDefault="00361916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 xml:space="preserve">No. of </w:t>
            </w:r>
            <w:r w:rsidRPr="003523C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ar</w:t>
            </w:r>
            <w:r w:rsidRPr="003523C5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t</w:t>
            </w:r>
            <w:r w:rsidRPr="003523C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icipants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9F575EC" w14:textId="4DC1DC52" w:rsidR="00D205B0" w:rsidRPr="003523C5" w:rsidRDefault="00361916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No.</w:t>
            </w:r>
            <w:r w:rsidR="0013054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of</w:t>
            </w:r>
            <w:r w:rsidRPr="003523C5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3523C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Infected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8B992BD" w14:textId="582EFE89" w:rsidR="00D205B0" w:rsidRPr="003523C5" w:rsidRDefault="00361916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Incidence (%</w:t>
            </w:r>
            <w:r w:rsidR="001B5FE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[95% CI]</w:t>
            </w:r>
            <w:r w:rsidRPr="003523C5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23F1262" w14:textId="5F6E4833" w:rsidR="00D205B0" w:rsidRPr="003523C5" w:rsidRDefault="002C2740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rude R</w:t>
            </w:r>
            <w:r w:rsidR="003825EC" w:rsidRPr="003523C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8B11C81" w14:textId="77777777" w:rsidR="00D205B0" w:rsidRPr="003523C5" w:rsidRDefault="003825EC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P </w:t>
            </w:r>
            <w:r w:rsidRPr="003523C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D9F7813" w14:textId="117A2239" w:rsidR="00D205B0" w:rsidRPr="003523C5" w:rsidRDefault="002C2740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djusted R</w:t>
            </w:r>
            <w:r w:rsidR="003825EC" w:rsidRPr="003523C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 (95% CI)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29CE4A71" w14:textId="77777777" w:rsidR="00D205B0" w:rsidRPr="003523C5" w:rsidRDefault="003825EC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3523C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value</w:t>
            </w:r>
          </w:p>
        </w:tc>
      </w:tr>
      <w:tr w:rsidR="0013054E" w:rsidRPr="003523C5" w14:paraId="6C8138F1" w14:textId="77777777" w:rsidTr="00867010">
        <w:tc>
          <w:tcPr>
            <w:tcW w:w="2660" w:type="dxa"/>
            <w:tcBorders>
              <w:top w:val="single" w:sz="4" w:space="0" w:color="auto"/>
            </w:tcBorders>
          </w:tcPr>
          <w:p w14:paraId="36A3DA7E" w14:textId="77777777" w:rsidR="0013054E" w:rsidRPr="003523C5" w:rsidRDefault="0013054E" w:rsidP="0013054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Overall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701E080" w14:textId="77777777" w:rsidR="0013054E" w:rsidRPr="003523C5" w:rsidRDefault="0013054E" w:rsidP="0013054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4654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E0E6857" w14:textId="77777777" w:rsidR="0013054E" w:rsidRPr="003523C5" w:rsidRDefault="0013054E" w:rsidP="0013054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906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9C5A346" w14:textId="57159042" w:rsidR="0013054E" w:rsidRPr="003523C5" w:rsidRDefault="0013054E" w:rsidP="0013054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6.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6.0, 6.5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E15B42F" w14:textId="18E98B92" w:rsidR="0013054E" w:rsidRPr="003523C5" w:rsidRDefault="0013054E" w:rsidP="0013054E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3054E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992" w:type="dxa"/>
          </w:tcPr>
          <w:p w14:paraId="11AE3D61" w14:textId="518FB178" w:rsidR="0013054E" w:rsidRPr="003523C5" w:rsidRDefault="0013054E" w:rsidP="0013054E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3054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2126" w:type="dxa"/>
          </w:tcPr>
          <w:p w14:paraId="64755E98" w14:textId="3A4ACD05" w:rsidR="0013054E" w:rsidRPr="003523C5" w:rsidRDefault="0013054E" w:rsidP="0013054E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3054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913" w:type="dxa"/>
          </w:tcPr>
          <w:p w14:paraId="05BADB71" w14:textId="628D8379" w:rsidR="0013054E" w:rsidRPr="003523C5" w:rsidRDefault="0013054E" w:rsidP="0013054E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3054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–</w:t>
            </w:r>
          </w:p>
        </w:tc>
      </w:tr>
      <w:tr w:rsidR="003523C5" w:rsidRPr="003523C5" w14:paraId="24C90E1F" w14:textId="77777777" w:rsidTr="00CD6403">
        <w:tc>
          <w:tcPr>
            <w:tcW w:w="14062" w:type="dxa"/>
            <w:gridSpan w:val="8"/>
          </w:tcPr>
          <w:p w14:paraId="34726CEA" w14:textId="77777777" w:rsidR="00D205B0" w:rsidRPr="003523C5" w:rsidRDefault="003825EC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OVID-19 vaccine dose*</w:t>
            </w:r>
          </w:p>
        </w:tc>
      </w:tr>
      <w:tr w:rsidR="0013054E" w:rsidRPr="003523C5" w14:paraId="79248FBF" w14:textId="77777777" w:rsidTr="00CD6403">
        <w:tc>
          <w:tcPr>
            <w:tcW w:w="2660" w:type="dxa"/>
          </w:tcPr>
          <w:p w14:paraId="502F8F2E" w14:textId="77777777" w:rsidR="0013054E" w:rsidRPr="003523C5" w:rsidRDefault="0013054E" w:rsidP="00130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one </w:t>
            </w:r>
          </w:p>
        </w:tc>
        <w:tc>
          <w:tcPr>
            <w:tcW w:w="1843" w:type="dxa"/>
          </w:tcPr>
          <w:p w14:paraId="4B94C255" w14:textId="77777777" w:rsidR="0013054E" w:rsidRPr="003523C5" w:rsidRDefault="0013054E" w:rsidP="00130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747</w:t>
            </w:r>
          </w:p>
        </w:tc>
        <w:tc>
          <w:tcPr>
            <w:tcW w:w="1417" w:type="dxa"/>
          </w:tcPr>
          <w:p w14:paraId="24F022ED" w14:textId="77777777" w:rsidR="0013054E" w:rsidRPr="003523C5" w:rsidRDefault="0013054E" w:rsidP="0013054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72</w:t>
            </w:r>
          </w:p>
        </w:tc>
        <w:tc>
          <w:tcPr>
            <w:tcW w:w="2126" w:type="dxa"/>
          </w:tcPr>
          <w:p w14:paraId="2B78B517" w14:textId="14B0B1C3" w:rsidR="0013054E" w:rsidRPr="003523C5" w:rsidRDefault="0013054E" w:rsidP="00130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9.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8.8, 11.1)</w:t>
            </w:r>
          </w:p>
        </w:tc>
        <w:tc>
          <w:tcPr>
            <w:tcW w:w="1985" w:type="dxa"/>
          </w:tcPr>
          <w:p w14:paraId="50C808C6" w14:textId="4A66A822" w:rsidR="0013054E" w:rsidRPr="003523C5" w:rsidRDefault="0013054E" w:rsidP="0013054E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3054E">
              <w:rPr>
                <w:rFonts w:ascii="Arial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992" w:type="dxa"/>
          </w:tcPr>
          <w:p w14:paraId="25057078" w14:textId="352C17E3" w:rsidR="0013054E" w:rsidRPr="003523C5" w:rsidRDefault="0013054E" w:rsidP="0013054E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3054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2126" w:type="dxa"/>
          </w:tcPr>
          <w:p w14:paraId="5CB86B95" w14:textId="6308B566" w:rsidR="0013054E" w:rsidRPr="003523C5" w:rsidRDefault="0013054E" w:rsidP="0013054E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3054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913" w:type="dxa"/>
          </w:tcPr>
          <w:p w14:paraId="2A04119D" w14:textId="5D438A58" w:rsidR="0013054E" w:rsidRPr="003523C5" w:rsidRDefault="0013054E" w:rsidP="0013054E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3054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–</w:t>
            </w:r>
          </w:p>
        </w:tc>
      </w:tr>
      <w:tr w:rsidR="003523C5" w:rsidRPr="003523C5" w14:paraId="4CC06614" w14:textId="77777777" w:rsidTr="00CD6403">
        <w:tc>
          <w:tcPr>
            <w:tcW w:w="2660" w:type="dxa"/>
          </w:tcPr>
          <w:p w14:paraId="0AAB78D1" w14:textId="751CF197" w:rsidR="00D205B0" w:rsidRPr="003523C5" w:rsidRDefault="003825E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/>
                <w:color w:val="000000" w:themeColor="text1"/>
                <w:sz w:val="18"/>
                <w:szCs w:val="18"/>
              </w:rPr>
              <w:t>Part</w:t>
            </w:r>
            <w:r w:rsidR="00487F6B" w:rsidRPr="003523C5">
              <w:rPr>
                <w:rFonts w:ascii="Arial" w:hAnsi="Arial" w:cs="Arial"/>
                <w:color w:val="000000" w:themeColor="text1"/>
                <w:sz w:val="18"/>
                <w:szCs w:val="18"/>
              </w:rPr>
              <w:t>ial</w:t>
            </w:r>
            <w:r w:rsidRPr="003523C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v</w:t>
            </w:r>
            <w:r w:rsidRPr="003523C5">
              <w:rPr>
                <w:rFonts w:ascii="Arial" w:hAnsi="Arial" w:cs="Arial"/>
                <w:color w:val="000000" w:themeColor="text1"/>
                <w:sz w:val="18"/>
                <w:szCs w:val="18"/>
              </w:rPr>
              <w:t>accinat</w:t>
            </w: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ion</w:t>
            </w:r>
          </w:p>
        </w:tc>
        <w:tc>
          <w:tcPr>
            <w:tcW w:w="1843" w:type="dxa"/>
          </w:tcPr>
          <w:p w14:paraId="6F46A916" w14:textId="77777777" w:rsidR="00D205B0" w:rsidRPr="003523C5" w:rsidRDefault="003825E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826</w:t>
            </w:r>
          </w:p>
        </w:tc>
        <w:tc>
          <w:tcPr>
            <w:tcW w:w="1417" w:type="dxa"/>
          </w:tcPr>
          <w:p w14:paraId="04D1B5EB" w14:textId="77777777" w:rsidR="00D205B0" w:rsidRPr="003523C5" w:rsidRDefault="003825E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32</w:t>
            </w:r>
          </w:p>
        </w:tc>
        <w:tc>
          <w:tcPr>
            <w:tcW w:w="2126" w:type="dxa"/>
          </w:tcPr>
          <w:p w14:paraId="7C3CB4D6" w14:textId="1FD4A815" w:rsidR="00D205B0" w:rsidRPr="003523C5" w:rsidRDefault="003825E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7.2</w:t>
            </w:r>
            <w:r w:rsidR="001B5FE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6.1, 8.5)</w:t>
            </w:r>
          </w:p>
        </w:tc>
        <w:tc>
          <w:tcPr>
            <w:tcW w:w="1985" w:type="dxa"/>
          </w:tcPr>
          <w:p w14:paraId="3FF265FC" w14:textId="77777777" w:rsidR="00D205B0" w:rsidRPr="003523C5" w:rsidRDefault="003825E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709 (0.571, 0.881)</w:t>
            </w:r>
          </w:p>
        </w:tc>
        <w:tc>
          <w:tcPr>
            <w:tcW w:w="992" w:type="dxa"/>
          </w:tcPr>
          <w:p w14:paraId="513F5248" w14:textId="77777777" w:rsidR="00D205B0" w:rsidRPr="003523C5" w:rsidRDefault="003825E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2126" w:type="dxa"/>
          </w:tcPr>
          <w:p w14:paraId="054476EA" w14:textId="77777777" w:rsidR="00D205B0" w:rsidRPr="0013054E" w:rsidRDefault="003825E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054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739 (0.592, 0.923)</w:t>
            </w:r>
          </w:p>
        </w:tc>
        <w:tc>
          <w:tcPr>
            <w:tcW w:w="913" w:type="dxa"/>
          </w:tcPr>
          <w:p w14:paraId="2E92B1EC" w14:textId="77777777" w:rsidR="00D205B0" w:rsidRPr="0013054E" w:rsidRDefault="003825E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054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008</w:t>
            </w:r>
          </w:p>
        </w:tc>
      </w:tr>
      <w:tr w:rsidR="003523C5" w:rsidRPr="003523C5" w14:paraId="4FF822D5" w14:textId="77777777" w:rsidTr="00CD6403">
        <w:trPr>
          <w:trHeight w:val="90"/>
        </w:trPr>
        <w:tc>
          <w:tcPr>
            <w:tcW w:w="2660" w:type="dxa"/>
          </w:tcPr>
          <w:p w14:paraId="0C18E1B7" w14:textId="77777777" w:rsidR="00D205B0" w:rsidRPr="003523C5" w:rsidRDefault="003825E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Full vaccination</w:t>
            </w:r>
          </w:p>
        </w:tc>
        <w:tc>
          <w:tcPr>
            <w:tcW w:w="1843" w:type="dxa"/>
          </w:tcPr>
          <w:p w14:paraId="3197D1CB" w14:textId="14DE0E4D" w:rsidR="00D205B0" w:rsidRPr="003523C5" w:rsidRDefault="003825E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4</w:t>
            </w:r>
            <w:r w:rsidR="00D300FB" w:rsidRPr="003523C5">
              <w:rPr>
                <w:rFonts w:ascii="Arial" w:hAnsi="Arial" w:cs="Arial"/>
                <w:color w:val="000000" w:themeColor="text1"/>
                <w:sz w:val="18"/>
                <w:szCs w:val="18"/>
              </w:rPr>
              <w:t>741</w:t>
            </w:r>
          </w:p>
        </w:tc>
        <w:tc>
          <w:tcPr>
            <w:tcW w:w="1417" w:type="dxa"/>
          </w:tcPr>
          <w:p w14:paraId="285827F2" w14:textId="46758A73" w:rsidR="00D205B0" w:rsidRPr="003523C5" w:rsidRDefault="00D300FB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/>
                <w:color w:val="000000" w:themeColor="text1"/>
                <w:sz w:val="18"/>
                <w:szCs w:val="18"/>
              </w:rPr>
              <w:t>1064</w:t>
            </w:r>
          </w:p>
        </w:tc>
        <w:tc>
          <w:tcPr>
            <w:tcW w:w="2126" w:type="dxa"/>
          </w:tcPr>
          <w:p w14:paraId="59014887" w14:textId="6A78C2A3" w:rsidR="00D205B0" w:rsidRPr="003523C5" w:rsidRDefault="003825E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7.2</w:t>
            </w:r>
            <w:r w:rsidR="001B5FE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6.8, 7.7)</w:t>
            </w:r>
          </w:p>
        </w:tc>
        <w:tc>
          <w:tcPr>
            <w:tcW w:w="1985" w:type="dxa"/>
          </w:tcPr>
          <w:p w14:paraId="2148462D" w14:textId="77777777" w:rsidR="00D205B0" w:rsidRPr="003523C5" w:rsidRDefault="003825E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841 (0.784, 0.902)</w:t>
            </w:r>
          </w:p>
        </w:tc>
        <w:tc>
          <w:tcPr>
            <w:tcW w:w="992" w:type="dxa"/>
          </w:tcPr>
          <w:p w14:paraId="6CB8EBBC" w14:textId="77777777" w:rsidR="00D205B0" w:rsidRPr="003523C5" w:rsidRDefault="003825E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2126" w:type="dxa"/>
          </w:tcPr>
          <w:p w14:paraId="0D387EC4" w14:textId="77777777" w:rsidR="00D205B0" w:rsidRPr="0013054E" w:rsidRDefault="003825E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054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830 (0.773, 0.892)</w:t>
            </w:r>
          </w:p>
        </w:tc>
        <w:tc>
          <w:tcPr>
            <w:tcW w:w="913" w:type="dxa"/>
          </w:tcPr>
          <w:p w14:paraId="4B63D53B" w14:textId="77777777" w:rsidR="00D205B0" w:rsidRPr="0013054E" w:rsidRDefault="003825E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054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3523C5" w:rsidRPr="003523C5" w14:paraId="5282B98B" w14:textId="77777777" w:rsidTr="00CD6403">
        <w:tc>
          <w:tcPr>
            <w:tcW w:w="2660" w:type="dxa"/>
          </w:tcPr>
          <w:p w14:paraId="7D5D1C84" w14:textId="77777777" w:rsidR="00D205B0" w:rsidRPr="003523C5" w:rsidRDefault="003825E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Booster vaccination</w:t>
            </w:r>
          </w:p>
        </w:tc>
        <w:tc>
          <w:tcPr>
            <w:tcW w:w="1843" w:type="dxa"/>
          </w:tcPr>
          <w:p w14:paraId="781BFDAB" w14:textId="310E4034" w:rsidR="00D205B0" w:rsidRPr="003523C5" w:rsidRDefault="003825E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7</w:t>
            </w:r>
            <w:r w:rsidR="00D300FB" w:rsidRPr="003523C5">
              <w:rPr>
                <w:rFonts w:ascii="Arial" w:hAnsi="Arial" w:cs="Arial"/>
                <w:color w:val="000000" w:themeColor="text1"/>
                <w:sz w:val="18"/>
                <w:szCs w:val="18"/>
              </w:rPr>
              <w:t>233</w:t>
            </w:r>
          </w:p>
        </w:tc>
        <w:tc>
          <w:tcPr>
            <w:tcW w:w="1417" w:type="dxa"/>
          </w:tcPr>
          <w:p w14:paraId="64DF83ED" w14:textId="48854D3B" w:rsidR="00D205B0" w:rsidRPr="003523C5" w:rsidRDefault="003825E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4</w:t>
            </w:r>
            <w:r w:rsidR="00D300FB" w:rsidRPr="003523C5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126" w:type="dxa"/>
          </w:tcPr>
          <w:p w14:paraId="6DD51035" w14:textId="1EA37776" w:rsidR="00D205B0" w:rsidRPr="003523C5" w:rsidRDefault="003825E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5.3</w:t>
            </w:r>
            <w:r w:rsidR="0042505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5.0, 5.6)</w:t>
            </w:r>
          </w:p>
        </w:tc>
        <w:tc>
          <w:tcPr>
            <w:tcW w:w="1985" w:type="dxa"/>
          </w:tcPr>
          <w:p w14:paraId="21DBBDC9" w14:textId="77777777" w:rsidR="00D205B0" w:rsidRPr="003523C5" w:rsidRDefault="003825E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797 (0.762, 0.834)</w:t>
            </w:r>
          </w:p>
        </w:tc>
        <w:tc>
          <w:tcPr>
            <w:tcW w:w="992" w:type="dxa"/>
          </w:tcPr>
          <w:p w14:paraId="060C9DAB" w14:textId="77777777" w:rsidR="00D205B0" w:rsidRPr="003523C5" w:rsidRDefault="003825E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2126" w:type="dxa"/>
          </w:tcPr>
          <w:p w14:paraId="2D094DD6" w14:textId="77777777" w:rsidR="00D205B0" w:rsidRPr="0013054E" w:rsidRDefault="003825E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054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855 (0.809, 0.904)</w:t>
            </w:r>
          </w:p>
        </w:tc>
        <w:tc>
          <w:tcPr>
            <w:tcW w:w="913" w:type="dxa"/>
          </w:tcPr>
          <w:p w14:paraId="58FBE4BB" w14:textId="77777777" w:rsidR="00D205B0" w:rsidRPr="0013054E" w:rsidRDefault="003825E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054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3523C5" w:rsidRPr="003523C5" w14:paraId="4714BAEA" w14:textId="77777777" w:rsidTr="00CD6403">
        <w:tc>
          <w:tcPr>
            <w:tcW w:w="14062" w:type="dxa"/>
            <w:gridSpan w:val="8"/>
          </w:tcPr>
          <w:p w14:paraId="7C14DAA4" w14:textId="77777777" w:rsidR="00D205B0" w:rsidRPr="003523C5" w:rsidRDefault="003825EC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Gender</w:t>
            </w:r>
          </w:p>
        </w:tc>
      </w:tr>
      <w:tr w:rsidR="0013054E" w:rsidRPr="003523C5" w14:paraId="4D6F2491" w14:textId="77777777" w:rsidTr="00CD6403">
        <w:tc>
          <w:tcPr>
            <w:tcW w:w="2660" w:type="dxa"/>
          </w:tcPr>
          <w:p w14:paraId="01538E3C" w14:textId="77777777" w:rsidR="0013054E" w:rsidRPr="003523C5" w:rsidRDefault="0013054E" w:rsidP="00130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843" w:type="dxa"/>
          </w:tcPr>
          <w:p w14:paraId="7D84447F" w14:textId="77777777" w:rsidR="0013054E" w:rsidRPr="003523C5" w:rsidRDefault="0013054E" w:rsidP="00130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7065</w:t>
            </w:r>
          </w:p>
        </w:tc>
        <w:tc>
          <w:tcPr>
            <w:tcW w:w="1417" w:type="dxa"/>
          </w:tcPr>
          <w:p w14:paraId="5644BEE3" w14:textId="77777777" w:rsidR="0013054E" w:rsidRPr="003523C5" w:rsidRDefault="0013054E" w:rsidP="00130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509</w:t>
            </w:r>
          </w:p>
        </w:tc>
        <w:tc>
          <w:tcPr>
            <w:tcW w:w="2126" w:type="dxa"/>
          </w:tcPr>
          <w:p w14:paraId="265BEE7F" w14:textId="2B5C16F3" w:rsidR="0013054E" w:rsidRPr="003523C5" w:rsidRDefault="0013054E" w:rsidP="00130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5.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5.3, 5.9)</w:t>
            </w:r>
          </w:p>
        </w:tc>
        <w:tc>
          <w:tcPr>
            <w:tcW w:w="1985" w:type="dxa"/>
          </w:tcPr>
          <w:p w14:paraId="2FD9446C" w14:textId="61D86F42" w:rsidR="0013054E" w:rsidRPr="003523C5" w:rsidRDefault="0013054E" w:rsidP="0013054E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3054E">
              <w:rPr>
                <w:rFonts w:ascii="Arial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992" w:type="dxa"/>
          </w:tcPr>
          <w:p w14:paraId="3D22A53F" w14:textId="433BF29F" w:rsidR="0013054E" w:rsidRPr="003523C5" w:rsidRDefault="0013054E" w:rsidP="0013054E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3054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2126" w:type="dxa"/>
          </w:tcPr>
          <w:p w14:paraId="752A3CB2" w14:textId="008CBB64" w:rsidR="0013054E" w:rsidRPr="003523C5" w:rsidRDefault="0013054E" w:rsidP="0013054E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3054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913" w:type="dxa"/>
          </w:tcPr>
          <w:p w14:paraId="70677E8F" w14:textId="6B0F8781" w:rsidR="0013054E" w:rsidRPr="003523C5" w:rsidRDefault="0013054E" w:rsidP="0013054E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3054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–</w:t>
            </w:r>
          </w:p>
        </w:tc>
      </w:tr>
      <w:tr w:rsidR="003523C5" w:rsidRPr="003523C5" w14:paraId="076206D6" w14:textId="77777777" w:rsidTr="00CD6403">
        <w:tc>
          <w:tcPr>
            <w:tcW w:w="2660" w:type="dxa"/>
          </w:tcPr>
          <w:p w14:paraId="3BDAA8D1" w14:textId="77777777" w:rsidR="00D205B0" w:rsidRPr="003523C5" w:rsidRDefault="003825E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843" w:type="dxa"/>
          </w:tcPr>
          <w:p w14:paraId="4E8B211B" w14:textId="77777777" w:rsidR="00D205B0" w:rsidRPr="003523C5" w:rsidRDefault="003825E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9482</w:t>
            </w:r>
          </w:p>
        </w:tc>
        <w:tc>
          <w:tcPr>
            <w:tcW w:w="1417" w:type="dxa"/>
          </w:tcPr>
          <w:p w14:paraId="4A81F814" w14:textId="77777777" w:rsidR="00D205B0" w:rsidRPr="003523C5" w:rsidRDefault="003825E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397</w:t>
            </w:r>
          </w:p>
        </w:tc>
        <w:tc>
          <w:tcPr>
            <w:tcW w:w="2126" w:type="dxa"/>
          </w:tcPr>
          <w:p w14:paraId="7716E6FC" w14:textId="0ADDDAD9" w:rsidR="00D205B0" w:rsidRPr="003523C5" w:rsidRDefault="003825E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7.2</w:t>
            </w:r>
            <w:r w:rsidR="0042505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6.8, 7.5)</w:t>
            </w:r>
          </w:p>
        </w:tc>
        <w:tc>
          <w:tcPr>
            <w:tcW w:w="1985" w:type="dxa"/>
          </w:tcPr>
          <w:p w14:paraId="44A85BF1" w14:textId="77777777" w:rsidR="00D205B0" w:rsidRPr="003523C5" w:rsidRDefault="003825E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.308 (1.213, 1.410)</w:t>
            </w:r>
          </w:p>
        </w:tc>
        <w:tc>
          <w:tcPr>
            <w:tcW w:w="992" w:type="dxa"/>
          </w:tcPr>
          <w:p w14:paraId="09DBF2E9" w14:textId="77777777" w:rsidR="00D205B0" w:rsidRPr="003523C5" w:rsidRDefault="003825E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2126" w:type="dxa"/>
          </w:tcPr>
          <w:p w14:paraId="56029DA0" w14:textId="77777777" w:rsidR="00D205B0" w:rsidRPr="0013054E" w:rsidRDefault="003825E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054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.275 (1.182, 1.375)</w:t>
            </w:r>
          </w:p>
        </w:tc>
        <w:tc>
          <w:tcPr>
            <w:tcW w:w="913" w:type="dxa"/>
          </w:tcPr>
          <w:p w14:paraId="3D65D9D1" w14:textId="77777777" w:rsidR="00D205B0" w:rsidRPr="0013054E" w:rsidRDefault="003825E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054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3523C5" w:rsidRPr="003523C5" w14:paraId="46DB5BE8" w14:textId="77777777" w:rsidTr="00CD6403">
        <w:tc>
          <w:tcPr>
            <w:tcW w:w="14062" w:type="dxa"/>
            <w:gridSpan w:val="8"/>
          </w:tcPr>
          <w:p w14:paraId="56AD0666" w14:textId="77777777" w:rsidR="00D205B0" w:rsidRPr="003523C5" w:rsidRDefault="003825EC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Age, years</w:t>
            </w:r>
          </w:p>
        </w:tc>
      </w:tr>
      <w:tr w:rsidR="003523C5" w:rsidRPr="0013054E" w14:paraId="58BEED59" w14:textId="77777777" w:rsidTr="00CD6403">
        <w:tc>
          <w:tcPr>
            <w:tcW w:w="2660" w:type="dxa"/>
          </w:tcPr>
          <w:p w14:paraId="622ED0CC" w14:textId="77777777" w:rsidR="00D205B0" w:rsidRPr="003523C5" w:rsidRDefault="003825E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-17</w:t>
            </w:r>
          </w:p>
        </w:tc>
        <w:tc>
          <w:tcPr>
            <w:tcW w:w="1843" w:type="dxa"/>
          </w:tcPr>
          <w:p w14:paraId="390D1640" w14:textId="77777777" w:rsidR="00D205B0" w:rsidRPr="003523C5" w:rsidRDefault="003825E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4252</w:t>
            </w:r>
          </w:p>
        </w:tc>
        <w:tc>
          <w:tcPr>
            <w:tcW w:w="1417" w:type="dxa"/>
          </w:tcPr>
          <w:p w14:paraId="461B5D8E" w14:textId="77777777" w:rsidR="00D205B0" w:rsidRPr="003523C5" w:rsidRDefault="003825E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450</w:t>
            </w:r>
          </w:p>
        </w:tc>
        <w:tc>
          <w:tcPr>
            <w:tcW w:w="2126" w:type="dxa"/>
          </w:tcPr>
          <w:p w14:paraId="22E0F54B" w14:textId="0D8AA8F0" w:rsidR="00D205B0" w:rsidRPr="003523C5" w:rsidRDefault="003825E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0.6</w:t>
            </w:r>
            <w:r w:rsidR="0042505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9.7, 11.6)</w:t>
            </w:r>
          </w:p>
        </w:tc>
        <w:tc>
          <w:tcPr>
            <w:tcW w:w="1985" w:type="dxa"/>
          </w:tcPr>
          <w:p w14:paraId="2B2EF685" w14:textId="77777777" w:rsidR="00D205B0" w:rsidRPr="003523C5" w:rsidRDefault="003825E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.722 (1.473, 2.012)</w:t>
            </w:r>
          </w:p>
        </w:tc>
        <w:tc>
          <w:tcPr>
            <w:tcW w:w="992" w:type="dxa"/>
          </w:tcPr>
          <w:p w14:paraId="43B40F9A" w14:textId="77777777" w:rsidR="00D205B0" w:rsidRPr="003523C5" w:rsidRDefault="003825E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2126" w:type="dxa"/>
          </w:tcPr>
          <w:p w14:paraId="6DC76521" w14:textId="77777777" w:rsidR="00D205B0" w:rsidRPr="0013054E" w:rsidRDefault="003825E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054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.650 (1.409, 1.933)</w:t>
            </w:r>
          </w:p>
        </w:tc>
        <w:tc>
          <w:tcPr>
            <w:tcW w:w="913" w:type="dxa"/>
          </w:tcPr>
          <w:p w14:paraId="157F8932" w14:textId="77777777" w:rsidR="00D205B0" w:rsidRPr="0013054E" w:rsidRDefault="003825E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054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13054E" w:rsidRPr="003523C5" w14:paraId="0DA981B2" w14:textId="77777777" w:rsidTr="00CD6403">
        <w:tc>
          <w:tcPr>
            <w:tcW w:w="2660" w:type="dxa"/>
          </w:tcPr>
          <w:p w14:paraId="2FA4534A" w14:textId="77777777" w:rsidR="0013054E" w:rsidRPr="003523C5" w:rsidRDefault="0013054E" w:rsidP="0013054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8-59</w:t>
            </w:r>
          </w:p>
        </w:tc>
        <w:tc>
          <w:tcPr>
            <w:tcW w:w="1843" w:type="dxa"/>
          </w:tcPr>
          <w:p w14:paraId="4E1BFD32" w14:textId="77777777" w:rsidR="0013054E" w:rsidRPr="003523C5" w:rsidRDefault="0013054E" w:rsidP="0013054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40244</w:t>
            </w:r>
          </w:p>
        </w:tc>
        <w:tc>
          <w:tcPr>
            <w:tcW w:w="1417" w:type="dxa"/>
          </w:tcPr>
          <w:p w14:paraId="22CD53AA" w14:textId="77777777" w:rsidR="0013054E" w:rsidRPr="003523C5" w:rsidRDefault="0013054E" w:rsidP="0013054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268</w:t>
            </w:r>
          </w:p>
        </w:tc>
        <w:tc>
          <w:tcPr>
            <w:tcW w:w="2126" w:type="dxa"/>
          </w:tcPr>
          <w:p w14:paraId="3A0F54D5" w14:textId="6B240105" w:rsidR="0013054E" w:rsidRPr="003523C5" w:rsidRDefault="0013054E" w:rsidP="0013054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5.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5.4, 5.9)</w:t>
            </w:r>
          </w:p>
        </w:tc>
        <w:tc>
          <w:tcPr>
            <w:tcW w:w="1985" w:type="dxa"/>
          </w:tcPr>
          <w:p w14:paraId="7936526E" w14:textId="154469C0" w:rsidR="0013054E" w:rsidRPr="003523C5" w:rsidRDefault="0013054E" w:rsidP="0013054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054E">
              <w:rPr>
                <w:rFonts w:ascii="Arial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992" w:type="dxa"/>
          </w:tcPr>
          <w:p w14:paraId="34054B1C" w14:textId="2BF34D45" w:rsidR="0013054E" w:rsidRPr="003523C5" w:rsidRDefault="0013054E" w:rsidP="0013054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054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2126" w:type="dxa"/>
          </w:tcPr>
          <w:p w14:paraId="4A1F4278" w14:textId="772C8B81" w:rsidR="0013054E" w:rsidRPr="003523C5" w:rsidRDefault="0013054E" w:rsidP="0013054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054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913" w:type="dxa"/>
          </w:tcPr>
          <w:p w14:paraId="2C45D282" w14:textId="6A833340" w:rsidR="0013054E" w:rsidRPr="003523C5" w:rsidRDefault="0013054E" w:rsidP="0013054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054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–</w:t>
            </w:r>
          </w:p>
        </w:tc>
      </w:tr>
      <w:tr w:rsidR="003523C5" w:rsidRPr="003523C5" w14:paraId="19EDD4FD" w14:textId="77777777" w:rsidTr="00CD6403">
        <w:tc>
          <w:tcPr>
            <w:tcW w:w="2660" w:type="dxa"/>
          </w:tcPr>
          <w:p w14:paraId="3AE1538B" w14:textId="77777777" w:rsidR="00D205B0" w:rsidRPr="003523C5" w:rsidRDefault="003825E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≥ </w:t>
            </w: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843" w:type="dxa"/>
          </w:tcPr>
          <w:p w14:paraId="714ED914" w14:textId="77777777" w:rsidR="00D205B0" w:rsidRPr="003523C5" w:rsidRDefault="003825E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417" w:type="dxa"/>
          </w:tcPr>
          <w:p w14:paraId="78EACF72" w14:textId="77777777" w:rsidR="00D205B0" w:rsidRPr="003523C5" w:rsidRDefault="003825E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88</w:t>
            </w:r>
          </w:p>
        </w:tc>
        <w:tc>
          <w:tcPr>
            <w:tcW w:w="2126" w:type="dxa"/>
          </w:tcPr>
          <w:p w14:paraId="632539EE" w14:textId="3732168B" w:rsidR="00D205B0" w:rsidRPr="003523C5" w:rsidRDefault="003825E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9.3</w:t>
            </w:r>
            <w:r w:rsidR="0042505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8.1, 10.7)</w:t>
            </w:r>
          </w:p>
        </w:tc>
        <w:tc>
          <w:tcPr>
            <w:tcW w:w="1985" w:type="dxa"/>
          </w:tcPr>
          <w:p w14:paraId="262C407F" w14:textId="77777777" w:rsidR="00D205B0" w:rsidRPr="003523C5" w:rsidRDefault="003825E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.408 (1.335, 1.485)</w:t>
            </w:r>
          </w:p>
        </w:tc>
        <w:tc>
          <w:tcPr>
            <w:tcW w:w="992" w:type="dxa"/>
          </w:tcPr>
          <w:p w14:paraId="0AB3043C" w14:textId="77777777" w:rsidR="00D205B0" w:rsidRPr="003523C5" w:rsidRDefault="003825E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2126" w:type="dxa"/>
          </w:tcPr>
          <w:p w14:paraId="10B618D6" w14:textId="77777777" w:rsidR="00D205B0" w:rsidRPr="0013054E" w:rsidRDefault="003825E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054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.195 (1.125, 1.269)</w:t>
            </w:r>
          </w:p>
        </w:tc>
        <w:tc>
          <w:tcPr>
            <w:tcW w:w="913" w:type="dxa"/>
          </w:tcPr>
          <w:p w14:paraId="34E39592" w14:textId="77777777" w:rsidR="00D205B0" w:rsidRPr="0013054E" w:rsidRDefault="003825E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054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3523C5" w:rsidRPr="003523C5" w14:paraId="1D7C3F98" w14:textId="77777777" w:rsidTr="00CD6403">
        <w:tc>
          <w:tcPr>
            <w:tcW w:w="14062" w:type="dxa"/>
            <w:gridSpan w:val="8"/>
          </w:tcPr>
          <w:p w14:paraId="5410A44F" w14:textId="77777777" w:rsidR="00D205B0" w:rsidRPr="003523C5" w:rsidRDefault="003825EC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b/>
                <w:bCs/>
                <w:color w:val="000000" w:themeColor="text1"/>
                <w:sz w:val="18"/>
                <w:szCs w:val="18"/>
              </w:rPr>
              <w:t>G</w:t>
            </w:r>
            <w:r w:rsidRPr="003523C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eographical region</w:t>
            </w:r>
          </w:p>
        </w:tc>
      </w:tr>
      <w:tr w:rsidR="003523C5" w:rsidRPr="003523C5" w14:paraId="314104AF" w14:textId="77777777" w:rsidTr="00CD6403">
        <w:tc>
          <w:tcPr>
            <w:tcW w:w="2660" w:type="dxa"/>
          </w:tcPr>
          <w:p w14:paraId="42A07C57" w14:textId="77777777" w:rsidR="00D205B0" w:rsidRPr="003523C5" w:rsidRDefault="003825E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/>
                <w:color w:val="000000" w:themeColor="text1"/>
                <w:sz w:val="18"/>
                <w:szCs w:val="18"/>
              </w:rPr>
              <w:t>Guangzhou</w:t>
            </w:r>
          </w:p>
        </w:tc>
        <w:tc>
          <w:tcPr>
            <w:tcW w:w="1843" w:type="dxa"/>
          </w:tcPr>
          <w:p w14:paraId="21CEF272" w14:textId="77777777" w:rsidR="00D205B0" w:rsidRPr="003523C5" w:rsidRDefault="003825E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3528</w:t>
            </w:r>
          </w:p>
        </w:tc>
        <w:tc>
          <w:tcPr>
            <w:tcW w:w="1417" w:type="dxa"/>
          </w:tcPr>
          <w:p w14:paraId="1B37B4EA" w14:textId="77777777" w:rsidR="00D205B0" w:rsidRPr="003523C5" w:rsidRDefault="003825E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497 </w:t>
            </w:r>
          </w:p>
        </w:tc>
        <w:tc>
          <w:tcPr>
            <w:tcW w:w="2126" w:type="dxa"/>
          </w:tcPr>
          <w:p w14:paraId="43244302" w14:textId="7BB39437" w:rsidR="00D205B0" w:rsidRPr="003523C5" w:rsidRDefault="003825E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.7</w:t>
            </w:r>
            <w:r w:rsidR="00DF751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3.4, 4.0)</w:t>
            </w:r>
          </w:p>
        </w:tc>
        <w:tc>
          <w:tcPr>
            <w:tcW w:w="1985" w:type="dxa"/>
          </w:tcPr>
          <w:p w14:paraId="612B80F0" w14:textId="77777777" w:rsidR="00D205B0" w:rsidRPr="003523C5" w:rsidRDefault="003825E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721 (0.697, 0.747)</w:t>
            </w:r>
          </w:p>
        </w:tc>
        <w:tc>
          <w:tcPr>
            <w:tcW w:w="992" w:type="dxa"/>
          </w:tcPr>
          <w:p w14:paraId="5CFE4F87" w14:textId="77777777" w:rsidR="00D205B0" w:rsidRPr="003523C5" w:rsidRDefault="003825E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2126" w:type="dxa"/>
          </w:tcPr>
          <w:p w14:paraId="233DCDCE" w14:textId="77777777" w:rsidR="00D205B0" w:rsidRPr="0013054E" w:rsidRDefault="003825E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054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719 (0.694, 0.745)</w:t>
            </w:r>
          </w:p>
        </w:tc>
        <w:tc>
          <w:tcPr>
            <w:tcW w:w="913" w:type="dxa"/>
          </w:tcPr>
          <w:p w14:paraId="150D108F" w14:textId="77777777" w:rsidR="00D205B0" w:rsidRPr="0013054E" w:rsidRDefault="003825E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054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13054E" w:rsidRPr="003523C5" w14:paraId="00443515" w14:textId="77777777" w:rsidTr="00CD6403">
        <w:tc>
          <w:tcPr>
            <w:tcW w:w="2660" w:type="dxa"/>
          </w:tcPr>
          <w:p w14:paraId="265D7309" w14:textId="220DCB8D" w:rsidR="0013054E" w:rsidRPr="003523C5" w:rsidRDefault="0013054E" w:rsidP="00130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/>
                <w:color w:val="000000" w:themeColor="text1"/>
                <w:sz w:val="18"/>
                <w:szCs w:val="18"/>
              </w:rPr>
              <w:t>Shenzhen</w:t>
            </w:r>
          </w:p>
        </w:tc>
        <w:tc>
          <w:tcPr>
            <w:tcW w:w="1843" w:type="dxa"/>
          </w:tcPr>
          <w:p w14:paraId="6A12E25B" w14:textId="77777777" w:rsidR="0013054E" w:rsidRPr="003523C5" w:rsidRDefault="0013054E" w:rsidP="0013054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6475</w:t>
            </w:r>
          </w:p>
        </w:tc>
        <w:tc>
          <w:tcPr>
            <w:tcW w:w="1417" w:type="dxa"/>
          </w:tcPr>
          <w:p w14:paraId="71829ED6" w14:textId="77777777" w:rsidR="0013054E" w:rsidRPr="003523C5" w:rsidRDefault="0013054E" w:rsidP="0013054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520</w:t>
            </w:r>
          </w:p>
        </w:tc>
        <w:tc>
          <w:tcPr>
            <w:tcW w:w="2126" w:type="dxa"/>
          </w:tcPr>
          <w:p w14:paraId="3B147985" w14:textId="0D3396B5" w:rsidR="0013054E" w:rsidRPr="003523C5" w:rsidRDefault="0013054E" w:rsidP="0013054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9.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8.8, 9.7)</w:t>
            </w:r>
          </w:p>
        </w:tc>
        <w:tc>
          <w:tcPr>
            <w:tcW w:w="1985" w:type="dxa"/>
          </w:tcPr>
          <w:p w14:paraId="1B86ADDF" w14:textId="4E65548A" w:rsidR="0013054E" w:rsidRPr="003523C5" w:rsidRDefault="0013054E" w:rsidP="0013054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054E">
              <w:rPr>
                <w:rFonts w:ascii="Arial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992" w:type="dxa"/>
          </w:tcPr>
          <w:p w14:paraId="18C91397" w14:textId="7B4D467C" w:rsidR="0013054E" w:rsidRPr="003523C5" w:rsidRDefault="0013054E" w:rsidP="0013054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054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2126" w:type="dxa"/>
          </w:tcPr>
          <w:p w14:paraId="75013795" w14:textId="3B38894F" w:rsidR="0013054E" w:rsidRPr="003523C5" w:rsidRDefault="0013054E" w:rsidP="0013054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054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913" w:type="dxa"/>
          </w:tcPr>
          <w:p w14:paraId="4ABE4404" w14:textId="10352725" w:rsidR="0013054E" w:rsidRPr="003523C5" w:rsidRDefault="0013054E" w:rsidP="0013054E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054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–</w:t>
            </w:r>
          </w:p>
        </w:tc>
      </w:tr>
      <w:tr w:rsidR="003523C5" w:rsidRPr="003523C5" w14:paraId="37BE2181" w14:textId="77777777" w:rsidTr="00CD6403">
        <w:tc>
          <w:tcPr>
            <w:tcW w:w="2660" w:type="dxa"/>
          </w:tcPr>
          <w:p w14:paraId="53B5221F" w14:textId="77777777" w:rsidR="00D205B0" w:rsidRPr="003523C5" w:rsidRDefault="003825E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/>
                <w:color w:val="000000" w:themeColor="text1"/>
                <w:sz w:val="18"/>
                <w:szCs w:val="18"/>
              </w:rPr>
              <w:t>Dongguan</w:t>
            </w:r>
          </w:p>
        </w:tc>
        <w:tc>
          <w:tcPr>
            <w:tcW w:w="1843" w:type="dxa"/>
          </w:tcPr>
          <w:p w14:paraId="66EAE1A4" w14:textId="77777777" w:rsidR="00D205B0" w:rsidRPr="003523C5" w:rsidRDefault="003825E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7359</w:t>
            </w:r>
          </w:p>
        </w:tc>
        <w:tc>
          <w:tcPr>
            <w:tcW w:w="1417" w:type="dxa"/>
          </w:tcPr>
          <w:p w14:paraId="5BDF4BC2" w14:textId="77777777" w:rsidR="00D205B0" w:rsidRPr="003523C5" w:rsidRDefault="003825E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79</w:t>
            </w:r>
          </w:p>
        </w:tc>
        <w:tc>
          <w:tcPr>
            <w:tcW w:w="2126" w:type="dxa"/>
          </w:tcPr>
          <w:p w14:paraId="206A42FF" w14:textId="649F60CF" w:rsidR="00D205B0" w:rsidRPr="003523C5" w:rsidRDefault="003825E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5.2</w:t>
            </w:r>
            <w:r w:rsidR="00DF751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4.7, 5.7)</w:t>
            </w:r>
          </w:p>
        </w:tc>
        <w:tc>
          <w:tcPr>
            <w:tcW w:w="1985" w:type="dxa"/>
          </w:tcPr>
          <w:p w14:paraId="2798EB3C" w14:textId="77777777" w:rsidR="00D205B0" w:rsidRPr="003523C5" w:rsidRDefault="003825E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534 (0.476, 0.600)</w:t>
            </w:r>
          </w:p>
        </w:tc>
        <w:tc>
          <w:tcPr>
            <w:tcW w:w="992" w:type="dxa"/>
          </w:tcPr>
          <w:p w14:paraId="308511EC" w14:textId="77777777" w:rsidR="00D205B0" w:rsidRPr="003523C5" w:rsidRDefault="003825E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2126" w:type="dxa"/>
          </w:tcPr>
          <w:p w14:paraId="7C0D5C41" w14:textId="77777777" w:rsidR="00D205B0" w:rsidRPr="0013054E" w:rsidRDefault="003825E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054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441 (0.390, 0.499)</w:t>
            </w:r>
          </w:p>
        </w:tc>
        <w:tc>
          <w:tcPr>
            <w:tcW w:w="913" w:type="dxa"/>
          </w:tcPr>
          <w:p w14:paraId="27991B6E" w14:textId="77777777" w:rsidR="00D205B0" w:rsidRPr="0013054E" w:rsidRDefault="003825E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054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3523C5" w:rsidRPr="003523C5" w14:paraId="7597DFED" w14:textId="77777777" w:rsidTr="00CD6403">
        <w:tc>
          <w:tcPr>
            <w:tcW w:w="2660" w:type="dxa"/>
          </w:tcPr>
          <w:p w14:paraId="141823D6" w14:textId="77777777" w:rsidR="00D205B0" w:rsidRPr="003523C5" w:rsidRDefault="003825E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843" w:type="dxa"/>
          </w:tcPr>
          <w:p w14:paraId="7D2397A3" w14:textId="77777777" w:rsidR="00D205B0" w:rsidRPr="003523C5" w:rsidRDefault="003825E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9185</w:t>
            </w:r>
          </w:p>
        </w:tc>
        <w:tc>
          <w:tcPr>
            <w:tcW w:w="1417" w:type="dxa"/>
          </w:tcPr>
          <w:p w14:paraId="597D52AE" w14:textId="77777777" w:rsidR="00D205B0" w:rsidRPr="003523C5" w:rsidRDefault="003825E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510</w:t>
            </w:r>
          </w:p>
        </w:tc>
        <w:tc>
          <w:tcPr>
            <w:tcW w:w="2126" w:type="dxa"/>
          </w:tcPr>
          <w:p w14:paraId="37D9D0D3" w14:textId="34F33B67" w:rsidR="00D205B0" w:rsidRPr="003523C5" w:rsidRDefault="003825E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5.6</w:t>
            </w:r>
            <w:r w:rsidR="00DF751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5.1, 6.0)</w:t>
            </w:r>
          </w:p>
        </w:tc>
        <w:tc>
          <w:tcPr>
            <w:tcW w:w="1985" w:type="dxa"/>
          </w:tcPr>
          <w:p w14:paraId="3A2D12E8" w14:textId="77777777" w:rsidR="00D205B0" w:rsidRPr="003523C5" w:rsidRDefault="003825E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781 (0.722, 0.801)</w:t>
            </w:r>
          </w:p>
        </w:tc>
        <w:tc>
          <w:tcPr>
            <w:tcW w:w="992" w:type="dxa"/>
          </w:tcPr>
          <w:p w14:paraId="6E3B2977" w14:textId="77777777" w:rsidR="00D205B0" w:rsidRPr="003523C5" w:rsidRDefault="003825E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2126" w:type="dxa"/>
          </w:tcPr>
          <w:p w14:paraId="6EB2BC9A" w14:textId="77777777" w:rsidR="00D205B0" w:rsidRPr="0013054E" w:rsidRDefault="003825E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054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698 (0.661, 0.736)</w:t>
            </w:r>
          </w:p>
        </w:tc>
        <w:tc>
          <w:tcPr>
            <w:tcW w:w="913" w:type="dxa"/>
          </w:tcPr>
          <w:p w14:paraId="59FA623F" w14:textId="77777777" w:rsidR="00D205B0" w:rsidRPr="0013054E" w:rsidRDefault="003825EC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054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3523C5" w:rsidRPr="003523C5" w14:paraId="47358D78" w14:textId="77777777" w:rsidTr="00CD6403">
        <w:tc>
          <w:tcPr>
            <w:tcW w:w="14062" w:type="dxa"/>
            <w:gridSpan w:val="8"/>
          </w:tcPr>
          <w:p w14:paraId="4546C663" w14:textId="78B14175" w:rsidR="00F80AB5" w:rsidRPr="003523C5" w:rsidRDefault="00F80AB5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bookmarkStart w:id="1" w:name="_Hlk133100810"/>
            <w:r w:rsidRPr="003523C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Occupation</w:t>
            </w:r>
            <w:bookmarkEnd w:id="1"/>
          </w:p>
        </w:tc>
      </w:tr>
      <w:tr w:rsidR="003523C5" w:rsidRPr="003523C5" w14:paraId="24EDCA0B" w14:textId="77777777" w:rsidTr="00CD6403">
        <w:tc>
          <w:tcPr>
            <w:tcW w:w="2660" w:type="dxa"/>
          </w:tcPr>
          <w:p w14:paraId="7AB6C191" w14:textId="3DEDA196" w:rsidR="00F80AB5" w:rsidRPr="003523C5" w:rsidRDefault="00F80AB5" w:rsidP="00F80AB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/>
                <w:color w:val="000000" w:themeColor="text1"/>
                <w:sz w:val="18"/>
                <w:szCs w:val="18"/>
              </w:rPr>
              <w:t>Students/Teachers</w:t>
            </w:r>
          </w:p>
        </w:tc>
        <w:tc>
          <w:tcPr>
            <w:tcW w:w="1843" w:type="dxa"/>
          </w:tcPr>
          <w:p w14:paraId="502CD302" w14:textId="344623AC" w:rsidR="00F80AB5" w:rsidRPr="003523C5" w:rsidRDefault="00F80AB5" w:rsidP="00F80AB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 w:rsidRPr="003523C5">
              <w:rPr>
                <w:rFonts w:ascii="Arial" w:hAnsi="Arial" w:cs="Arial"/>
                <w:color w:val="000000" w:themeColor="text1"/>
                <w:sz w:val="18"/>
                <w:szCs w:val="18"/>
              </w:rPr>
              <w:t>352</w:t>
            </w:r>
          </w:p>
        </w:tc>
        <w:tc>
          <w:tcPr>
            <w:tcW w:w="1417" w:type="dxa"/>
          </w:tcPr>
          <w:p w14:paraId="62A7CCF7" w14:textId="070EF141" w:rsidR="00F80AB5" w:rsidRPr="003523C5" w:rsidRDefault="00F80AB5" w:rsidP="00F80AB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 w:rsidRPr="003523C5">
              <w:rPr>
                <w:rFonts w:ascii="Arial" w:hAnsi="Arial" w:cs="Arial"/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2126" w:type="dxa"/>
          </w:tcPr>
          <w:p w14:paraId="5A6F0662" w14:textId="1BC3E65E" w:rsidR="00F80AB5" w:rsidRPr="003523C5" w:rsidRDefault="00F80AB5" w:rsidP="00F80AB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 w:rsidRPr="003523C5">
              <w:rPr>
                <w:rFonts w:ascii="Arial" w:hAnsi="Arial" w:cs="Arial"/>
                <w:color w:val="000000" w:themeColor="text1"/>
                <w:sz w:val="18"/>
                <w:szCs w:val="18"/>
              </w:rPr>
              <w:t>2.4</w:t>
            </w:r>
            <w:r w:rsidR="00CD640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1.1, 13.8)</w:t>
            </w:r>
          </w:p>
        </w:tc>
        <w:tc>
          <w:tcPr>
            <w:tcW w:w="1985" w:type="dxa"/>
          </w:tcPr>
          <w:p w14:paraId="7054B198" w14:textId="1594D073" w:rsidR="00F80AB5" w:rsidRPr="003523C5" w:rsidRDefault="00EA1B96" w:rsidP="00F80AB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 w:rsidRPr="003523C5">
              <w:rPr>
                <w:rFonts w:ascii="Arial" w:hAnsi="Arial" w:cs="Arial"/>
                <w:color w:val="000000" w:themeColor="text1"/>
                <w:sz w:val="18"/>
                <w:szCs w:val="18"/>
              </w:rPr>
              <w:t>.188 (0.161, 0.220)</w:t>
            </w:r>
          </w:p>
        </w:tc>
        <w:tc>
          <w:tcPr>
            <w:tcW w:w="992" w:type="dxa"/>
          </w:tcPr>
          <w:p w14:paraId="7C2E05CF" w14:textId="3D3C2B07" w:rsidR="00F80AB5" w:rsidRPr="003523C5" w:rsidRDefault="00EA1B96" w:rsidP="00F80AB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&lt;</w:t>
            </w:r>
            <w:r w:rsidRPr="003523C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001</w:t>
            </w:r>
          </w:p>
        </w:tc>
        <w:tc>
          <w:tcPr>
            <w:tcW w:w="2126" w:type="dxa"/>
          </w:tcPr>
          <w:p w14:paraId="0CA1BE21" w14:textId="74BD770B" w:rsidR="00F80AB5" w:rsidRPr="0013054E" w:rsidRDefault="00EA1B96" w:rsidP="00F80AB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054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 w:rsidRPr="0013054E">
              <w:rPr>
                <w:rFonts w:ascii="Arial" w:hAnsi="Arial" w:cs="Arial"/>
                <w:color w:val="000000" w:themeColor="text1"/>
                <w:sz w:val="18"/>
                <w:szCs w:val="18"/>
              </w:rPr>
              <w:t>.187 (0.159, 0.219)</w:t>
            </w:r>
          </w:p>
        </w:tc>
        <w:tc>
          <w:tcPr>
            <w:tcW w:w="913" w:type="dxa"/>
          </w:tcPr>
          <w:p w14:paraId="3407A911" w14:textId="05B3D8A5" w:rsidR="00F80AB5" w:rsidRPr="0013054E" w:rsidRDefault="00EA1B96" w:rsidP="00F80AB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054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&lt;</w:t>
            </w:r>
            <w:r w:rsidRPr="0013054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001</w:t>
            </w:r>
          </w:p>
        </w:tc>
      </w:tr>
      <w:tr w:rsidR="003523C5" w:rsidRPr="003523C5" w14:paraId="4F4C428A" w14:textId="77777777" w:rsidTr="00CD6403">
        <w:tc>
          <w:tcPr>
            <w:tcW w:w="2660" w:type="dxa"/>
          </w:tcPr>
          <w:p w14:paraId="709BD204" w14:textId="1500386F" w:rsidR="00F80AB5" w:rsidRPr="003523C5" w:rsidRDefault="00F80AB5" w:rsidP="00F80AB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/>
                <w:color w:val="000000" w:themeColor="text1"/>
                <w:sz w:val="18"/>
                <w:szCs w:val="18"/>
              </w:rPr>
              <w:t>Health care workers</w:t>
            </w:r>
          </w:p>
        </w:tc>
        <w:tc>
          <w:tcPr>
            <w:tcW w:w="1843" w:type="dxa"/>
          </w:tcPr>
          <w:p w14:paraId="24D4D413" w14:textId="01D358D3" w:rsidR="00F80AB5" w:rsidRPr="003523C5" w:rsidRDefault="00F80AB5" w:rsidP="00F80AB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9</w:t>
            </w:r>
            <w:r w:rsidRPr="003523C5">
              <w:rPr>
                <w:rFonts w:ascii="Arial" w:hAnsi="Arial" w:cs="Arial"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1417" w:type="dxa"/>
          </w:tcPr>
          <w:p w14:paraId="13D890AE" w14:textId="7173365F" w:rsidR="00F80AB5" w:rsidRPr="003523C5" w:rsidRDefault="00F80AB5" w:rsidP="00F80AB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4</w:t>
            </w:r>
            <w:r w:rsidRPr="003523C5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126" w:type="dxa"/>
          </w:tcPr>
          <w:p w14:paraId="76332A64" w14:textId="7DEC2702" w:rsidR="00F80AB5" w:rsidRPr="003523C5" w:rsidRDefault="00F80AB5" w:rsidP="00F80AB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4</w:t>
            </w:r>
            <w:r w:rsidRPr="003523C5">
              <w:rPr>
                <w:rFonts w:ascii="Arial" w:hAnsi="Arial" w:cs="Arial"/>
                <w:color w:val="000000" w:themeColor="text1"/>
                <w:sz w:val="18"/>
                <w:szCs w:val="18"/>
              </w:rPr>
              <w:t>.4</w:t>
            </w:r>
            <w:r w:rsidR="00CD640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3.2, 5.9)</w:t>
            </w:r>
          </w:p>
        </w:tc>
        <w:tc>
          <w:tcPr>
            <w:tcW w:w="1985" w:type="dxa"/>
          </w:tcPr>
          <w:p w14:paraId="23EE2D99" w14:textId="71A70290" w:rsidR="00F80AB5" w:rsidRPr="003523C5" w:rsidRDefault="00EA1B96" w:rsidP="00F80AB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 w:rsidRPr="003523C5">
              <w:rPr>
                <w:rFonts w:ascii="Arial" w:hAnsi="Arial" w:cs="Arial"/>
                <w:color w:val="000000" w:themeColor="text1"/>
                <w:sz w:val="18"/>
                <w:szCs w:val="18"/>
              </w:rPr>
              <w:t>.247 (0.210, 0.290)</w:t>
            </w:r>
          </w:p>
        </w:tc>
        <w:tc>
          <w:tcPr>
            <w:tcW w:w="992" w:type="dxa"/>
          </w:tcPr>
          <w:p w14:paraId="03581662" w14:textId="102AF0CF" w:rsidR="00F80AB5" w:rsidRPr="003523C5" w:rsidRDefault="00EA1B96" w:rsidP="00F80AB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&lt;</w:t>
            </w:r>
            <w:r w:rsidRPr="003523C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001</w:t>
            </w:r>
          </w:p>
        </w:tc>
        <w:tc>
          <w:tcPr>
            <w:tcW w:w="2126" w:type="dxa"/>
          </w:tcPr>
          <w:p w14:paraId="655F723C" w14:textId="6708CC7C" w:rsidR="00F80AB5" w:rsidRPr="0013054E" w:rsidRDefault="00922A96" w:rsidP="00F80AB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054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 w:rsidRPr="0013054E">
              <w:rPr>
                <w:rFonts w:ascii="Arial" w:hAnsi="Arial" w:cs="Arial"/>
                <w:color w:val="000000" w:themeColor="text1"/>
                <w:sz w:val="18"/>
                <w:szCs w:val="18"/>
              </w:rPr>
              <w:t>.226 (0.192, 0.266)</w:t>
            </w:r>
          </w:p>
        </w:tc>
        <w:tc>
          <w:tcPr>
            <w:tcW w:w="913" w:type="dxa"/>
          </w:tcPr>
          <w:p w14:paraId="19AE5053" w14:textId="43922EB7" w:rsidR="00F80AB5" w:rsidRPr="0013054E" w:rsidRDefault="00922A96" w:rsidP="00F80AB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054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&lt;</w:t>
            </w:r>
            <w:r w:rsidRPr="0013054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001</w:t>
            </w:r>
          </w:p>
        </w:tc>
      </w:tr>
      <w:tr w:rsidR="003523C5" w:rsidRPr="003523C5" w14:paraId="5420EDDB" w14:textId="77777777" w:rsidTr="00CD6403">
        <w:tc>
          <w:tcPr>
            <w:tcW w:w="2660" w:type="dxa"/>
          </w:tcPr>
          <w:p w14:paraId="7839EBBE" w14:textId="4481C7BA" w:rsidR="00F80AB5" w:rsidRPr="003523C5" w:rsidRDefault="00F80AB5" w:rsidP="00F80AB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/>
                <w:color w:val="000000" w:themeColor="text1"/>
                <w:sz w:val="18"/>
                <w:szCs w:val="18"/>
              </w:rPr>
              <w:t>Restaurant services</w:t>
            </w:r>
          </w:p>
        </w:tc>
        <w:tc>
          <w:tcPr>
            <w:tcW w:w="1843" w:type="dxa"/>
          </w:tcPr>
          <w:p w14:paraId="6115D2D4" w14:textId="24035A3D" w:rsidR="00F80AB5" w:rsidRPr="003523C5" w:rsidRDefault="00F80AB5" w:rsidP="00F80AB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</w:t>
            </w:r>
            <w:r w:rsidRPr="003523C5">
              <w:rPr>
                <w:rFonts w:ascii="Arial" w:hAnsi="Arial" w:cs="Arial"/>
                <w:color w:val="000000" w:themeColor="text1"/>
                <w:sz w:val="18"/>
                <w:szCs w:val="18"/>
              </w:rPr>
              <w:t>97</w:t>
            </w:r>
          </w:p>
        </w:tc>
        <w:tc>
          <w:tcPr>
            <w:tcW w:w="1417" w:type="dxa"/>
          </w:tcPr>
          <w:p w14:paraId="1D460422" w14:textId="68BECD74" w:rsidR="00F80AB5" w:rsidRPr="003523C5" w:rsidRDefault="00F80AB5" w:rsidP="00F80AB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7</w:t>
            </w:r>
            <w:r w:rsidRPr="003523C5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126" w:type="dxa"/>
          </w:tcPr>
          <w:p w14:paraId="22193C28" w14:textId="76B866EE" w:rsidR="00F80AB5" w:rsidRPr="003523C5" w:rsidRDefault="00F80AB5" w:rsidP="00F80AB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 w:rsidRPr="003523C5">
              <w:rPr>
                <w:rFonts w:ascii="Arial" w:hAnsi="Arial" w:cs="Arial"/>
                <w:color w:val="000000" w:themeColor="text1"/>
                <w:sz w:val="18"/>
                <w:szCs w:val="18"/>
              </w:rPr>
              <w:t>9.1</w:t>
            </w:r>
            <w:r w:rsidR="00CD640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5.5, 23.4)</w:t>
            </w:r>
          </w:p>
        </w:tc>
        <w:tc>
          <w:tcPr>
            <w:tcW w:w="1985" w:type="dxa"/>
          </w:tcPr>
          <w:p w14:paraId="3D25A006" w14:textId="0209AC74" w:rsidR="00F80AB5" w:rsidRPr="003523C5" w:rsidRDefault="00922A96" w:rsidP="00F80AB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 w:rsidRPr="003523C5">
              <w:rPr>
                <w:rFonts w:ascii="Arial" w:hAnsi="Arial" w:cs="Arial"/>
                <w:color w:val="000000" w:themeColor="text1"/>
                <w:sz w:val="18"/>
                <w:szCs w:val="18"/>
              </w:rPr>
              <w:t>.681 (0.622, 0.745)</w:t>
            </w:r>
          </w:p>
        </w:tc>
        <w:tc>
          <w:tcPr>
            <w:tcW w:w="992" w:type="dxa"/>
          </w:tcPr>
          <w:p w14:paraId="6778E9AF" w14:textId="7FBD93A9" w:rsidR="00F80AB5" w:rsidRPr="003523C5" w:rsidRDefault="00922A96" w:rsidP="00F80AB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&lt;</w:t>
            </w:r>
            <w:r w:rsidRPr="003523C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001</w:t>
            </w:r>
          </w:p>
        </w:tc>
        <w:tc>
          <w:tcPr>
            <w:tcW w:w="2126" w:type="dxa"/>
          </w:tcPr>
          <w:p w14:paraId="24A9C0CF" w14:textId="62D62DA5" w:rsidR="00F80AB5" w:rsidRPr="0013054E" w:rsidRDefault="00922A96" w:rsidP="00F80AB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054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 w:rsidRPr="0013054E">
              <w:rPr>
                <w:rFonts w:ascii="Arial" w:hAnsi="Arial" w:cs="Arial"/>
                <w:color w:val="000000" w:themeColor="text1"/>
                <w:sz w:val="18"/>
                <w:szCs w:val="18"/>
              </w:rPr>
              <w:t>.687 (0.627, 0.753)</w:t>
            </w:r>
          </w:p>
        </w:tc>
        <w:tc>
          <w:tcPr>
            <w:tcW w:w="913" w:type="dxa"/>
          </w:tcPr>
          <w:p w14:paraId="1F567DB3" w14:textId="5CF36D8D" w:rsidR="00F80AB5" w:rsidRPr="0013054E" w:rsidRDefault="00922A96" w:rsidP="00F80AB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054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&lt;</w:t>
            </w:r>
            <w:r w:rsidRPr="0013054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001</w:t>
            </w:r>
          </w:p>
        </w:tc>
      </w:tr>
      <w:tr w:rsidR="003523C5" w:rsidRPr="003523C5" w14:paraId="56377631" w14:textId="77777777" w:rsidTr="00CD6403">
        <w:tc>
          <w:tcPr>
            <w:tcW w:w="2660" w:type="dxa"/>
          </w:tcPr>
          <w:p w14:paraId="05AB0BE6" w14:textId="41D7F666" w:rsidR="00F80AB5" w:rsidRPr="003523C5" w:rsidRDefault="00F80AB5" w:rsidP="00F80AB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Unemployed/Home</w:t>
            </w:r>
          </w:p>
        </w:tc>
        <w:tc>
          <w:tcPr>
            <w:tcW w:w="1843" w:type="dxa"/>
          </w:tcPr>
          <w:p w14:paraId="0DF43B31" w14:textId="2FA9A9DC" w:rsidR="00F80AB5" w:rsidRPr="003523C5" w:rsidRDefault="00F80AB5" w:rsidP="00F80AB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 w:rsidRPr="003523C5">
              <w:rPr>
                <w:rFonts w:ascii="Arial" w:hAnsi="Arial" w:cs="Arial"/>
                <w:color w:val="000000" w:themeColor="text1"/>
                <w:sz w:val="18"/>
                <w:szCs w:val="18"/>
              </w:rPr>
              <w:t>579</w:t>
            </w:r>
          </w:p>
        </w:tc>
        <w:tc>
          <w:tcPr>
            <w:tcW w:w="1417" w:type="dxa"/>
          </w:tcPr>
          <w:p w14:paraId="6D8F88F6" w14:textId="404417CD" w:rsidR="00F80AB5" w:rsidRPr="003523C5" w:rsidRDefault="00F80AB5" w:rsidP="00F80AB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6</w:t>
            </w:r>
            <w:r w:rsidRPr="003523C5">
              <w:rPr>
                <w:rFonts w:ascii="Arial" w:hAnsi="Arial" w:cs="Arial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2126" w:type="dxa"/>
          </w:tcPr>
          <w:p w14:paraId="36862E1E" w14:textId="122D5C25" w:rsidR="00F80AB5" w:rsidRPr="003523C5" w:rsidRDefault="00F80AB5" w:rsidP="00F80AB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4</w:t>
            </w:r>
            <w:r w:rsidRPr="003523C5">
              <w:rPr>
                <w:rFonts w:ascii="Arial" w:hAnsi="Arial" w:cs="Arial"/>
                <w:color w:val="000000" w:themeColor="text1"/>
                <w:sz w:val="18"/>
                <w:szCs w:val="18"/>
              </w:rPr>
              <w:t>2.9</w:t>
            </w:r>
            <w:r w:rsidR="00CD640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40.4, 45.4)</w:t>
            </w:r>
          </w:p>
        </w:tc>
        <w:tc>
          <w:tcPr>
            <w:tcW w:w="1985" w:type="dxa"/>
          </w:tcPr>
          <w:p w14:paraId="54A40C57" w14:textId="3D5FF4C5" w:rsidR="00F80AB5" w:rsidRPr="003523C5" w:rsidRDefault="0013054E" w:rsidP="00F80AB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054E">
              <w:rPr>
                <w:rFonts w:ascii="Arial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992" w:type="dxa"/>
          </w:tcPr>
          <w:p w14:paraId="347A3E79" w14:textId="60A4B439" w:rsidR="00F80AB5" w:rsidRPr="003523C5" w:rsidRDefault="0013054E" w:rsidP="00F80AB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054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2126" w:type="dxa"/>
          </w:tcPr>
          <w:p w14:paraId="50BB6BC4" w14:textId="41343FDF" w:rsidR="00F80AB5" w:rsidRPr="003523C5" w:rsidRDefault="0013054E" w:rsidP="00F80AB5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3054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913" w:type="dxa"/>
          </w:tcPr>
          <w:p w14:paraId="412226CE" w14:textId="7A0BDA50" w:rsidR="00F80AB5" w:rsidRPr="003523C5" w:rsidRDefault="0013054E" w:rsidP="00F80AB5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3054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–</w:t>
            </w:r>
          </w:p>
        </w:tc>
      </w:tr>
      <w:tr w:rsidR="003523C5" w:rsidRPr="003523C5" w14:paraId="60E3BF01" w14:textId="77777777" w:rsidTr="00CD6403">
        <w:tc>
          <w:tcPr>
            <w:tcW w:w="2660" w:type="dxa"/>
          </w:tcPr>
          <w:p w14:paraId="7E5CC574" w14:textId="15147A01" w:rsidR="00F80AB5" w:rsidRPr="003523C5" w:rsidRDefault="00F80AB5" w:rsidP="00F80AB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/>
                <w:color w:val="000000" w:themeColor="text1"/>
                <w:sz w:val="18"/>
                <w:szCs w:val="18"/>
              </w:rPr>
              <w:t>W</w:t>
            </w: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orkers</w:t>
            </w:r>
          </w:p>
        </w:tc>
        <w:tc>
          <w:tcPr>
            <w:tcW w:w="1843" w:type="dxa"/>
          </w:tcPr>
          <w:p w14:paraId="480FE794" w14:textId="1AE62348" w:rsidR="00F80AB5" w:rsidRPr="003523C5" w:rsidRDefault="00F80AB5" w:rsidP="00F80AB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6</w:t>
            </w:r>
            <w:r w:rsidRPr="003523C5">
              <w:rPr>
                <w:rFonts w:ascii="Arial" w:hAnsi="Arial" w:cs="Arial"/>
                <w:color w:val="000000" w:themeColor="text1"/>
                <w:sz w:val="18"/>
                <w:szCs w:val="18"/>
              </w:rPr>
              <w:t>267</w:t>
            </w:r>
          </w:p>
        </w:tc>
        <w:tc>
          <w:tcPr>
            <w:tcW w:w="1417" w:type="dxa"/>
          </w:tcPr>
          <w:p w14:paraId="2533FD19" w14:textId="0F51EB25" w:rsidR="00F80AB5" w:rsidRPr="003523C5" w:rsidRDefault="00F80AB5" w:rsidP="00F80AB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4</w:t>
            </w:r>
            <w:r w:rsidRPr="003523C5">
              <w:rPr>
                <w:rFonts w:ascii="Arial" w:hAnsi="Arial" w:cs="Arial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2126" w:type="dxa"/>
          </w:tcPr>
          <w:p w14:paraId="568163E0" w14:textId="4B54BAD0" w:rsidR="00F80AB5" w:rsidRPr="003523C5" w:rsidRDefault="00F80AB5" w:rsidP="00F80AB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7</w:t>
            </w:r>
            <w:r w:rsidRPr="003523C5">
              <w:rPr>
                <w:rFonts w:ascii="Arial" w:hAnsi="Arial" w:cs="Arial"/>
                <w:color w:val="000000" w:themeColor="text1"/>
                <w:sz w:val="18"/>
                <w:szCs w:val="18"/>
              </w:rPr>
              <w:t>.6</w:t>
            </w:r>
            <w:r w:rsidR="00CD640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7.0, 8.3)</w:t>
            </w:r>
          </w:p>
        </w:tc>
        <w:tc>
          <w:tcPr>
            <w:tcW w:w="1985" w:type="dxa"/>
          </w:tcPr>
          <w:p w14:paraId="3CE16044" w14:textId="15576071" w:rsidR="00F80AB5" w:rsidRPr="003523C5" w:rsidRDefault="00922A96" w:rsidP="00F80AB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 w:rsidRPr="003523C5">
              <w:rPr>
                <w:rFonts w:ascii="Arial" w:hAnsi="Arial" w:cs="Arial"/>
                <w:color w:val="000000" w:themeColor="text1"/>
                <w:sz w:val="18"/>
                <w:szCs w:val="18"/>
              </w:rPr>
              <w:t>.576 (0.556, 0.596)</w:t>
            </w:r>
          </w:p>
        </w:tc>
        <w:tc>
          <w:tcPr>
            <w:tcW w:w="992" w:type="dxa"/>
          </w:tcPr>
          <w:p w14:paraId="2D36ED04" w14:textId="7E4A7840" w:rsidR="00F80AB5" w:rsidRPr="003523C5" w:rsidRDefault="00922A96" w:rsidP="00F80AB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&lt;</w:t>
            </w:r>
            <w:r w:rsidRPr="003523C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001</w:t>
            </w:r>
          </w:p>
        </w:tc>
        <w:tc>
          <w:tcPr>
            <w:tcW w:w="2126" w:type="dxa"/>
          </w:tcPr>
          <w:p w14:paraId="2F2F83E7" w14:textId="366F27F8" w:rsidR="00F80AB5" w:rsidRPr="0013054E" w:rsidRDefault="00922A96" w:rsidP="00F80AB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054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 w:rsidRPr="0013054E">
              <w:rPr>
                <w:rFonts w:ascii="Arial" w:hAnsi="Arial" w:cs="Arial"/>
                <w:color w:val="000000" w:themeColor="text1"/>
                <w:sz w:val="18"/>
                <w:szCs w:val="18"/>
              </w:rPr>
              <w:t>.606 (0.585, 0.628)</w:t>
            </w:r>
          </w:p>
        </w:tc>
        <w:tc>
          <w:tcPr>
            <w:tcW w:w="913" w:type="dxa"/>
          </w:tcPr>
          <w:p w14:paraId="4CE3F967" w14:textId="2AB771F0" w:rsidR="00F80AB5" w:rsidRPr="0013054E" w:rsidRDefault="00922A96" w:rsidP="00F80AB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054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&lt;</w:t>
            </w:r>
            <w:r w:rsidRPr="0013054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001</w:t>
            </w:r>
          </w:p>
        </w:tc>
      </w:tr>
      <w:tr w:rsidR="003523C5" w:rsidRPr="003523C5" w14:paraId="62950F6F" w14:textId="77777777" w:rsidTr="00CD6403">
        <w:tc>
          <w:tcPr>
            <w:tcW w:w="2660" w:type="dxa"/>
          </w:tcPr>
          <w:p w14:paraId="3E7D168F" w14:textId="4D992EC3" w:rsidR="00F80AB5" w:rsidRPr="003523C5" w:rsidRDefault="00F80AB5" w:rsidP="00F80AB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843" w:type="dxa"/>
          </w:tcPr>
          <w:p w14:paraId="5FD74171" w14:textId="09E44A24" w:rsidR="00F80AB5" w:rsidRPr="003523C5" w:rsidRDefault="00F80AB5" w:rsidP="00F80AB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</w:t>
            </w:r>
            <w:r w:rsidRPr="003523C5">
              <w:rPr>
                <w:rFonts w:ascii="Arial" w:hAnsi="Arial" w:cs="Arial"/>
                <w:color w:val="000000" w:themeColor="text1"/>
                <w:sz w:val="18"/>
                <w:szCs w:val="18"/>
              </w:rPr>
              <w:t>4967</w:t>
            </w:r>
          </w:p>
        </w:tc>
        <w:tc>
          <w:tcPr>
            <w:tcW w:w="1417" w:type="dxa"/>
          </w:tcPr>
          <w:p w14:paraId="5FF66F8E" w14:textId="7D846A27" w:rsidR="00F80AB5" w:rsidRPr="003523C5" w:rsidRDefault="00F80AB5" w:rsidP="00F80AB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 w:rsidRPr="003523C5">
              <w:rPr>
                <w:rFonts w:ascii="Arial" w:hAnsi="Arial" w:cs="Arial"/>
                <w:color w:val="000000" w:themeColor="text1"/>
                <w:sz w:val="18"/>
                <w:szCs w:val="18"/>
              </w:rPr>
              <w:t>342</w:t>
            </w:r>
          </w:p>
        </w:tc>
        <w:tc>
          <w:tcPr>
            <w:tcW w:w="2126" w:type="dxa"/>
          </w:tcPr>
          <w:p w14:paraId="0C227CD2" w14:textId="493E9DC9" w:rsidR="00F80AB5" w:rsidRPr="003523C5" w:rsidRDefault="00F80AB5" w:rsidP="00F80AB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</w:t>
            </w:r>
            <w:r w:rsidRPr="003523C5">
              <w:rPr>
                <w:rFonts w:ascii="Arial" w:hAnsi="Arial" w:cs="Arial"/>
                <w:color w:val="000000" w:themeColor="text1"/>
                <w:sz w:val="18"/>
                <w:szCs w:val="18"/>
              </w:rPr>
              <w:t>.8</w:t>
            </w:r>
            <w:r w:rsidR="00CD640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3.6, 4.1)</w:t>
            </w:r>
          </w:p>
        </w:tc>
        <w:tc>
          <w:tcPr>
            <w:tcW w:w="1985" w:type="dxa"/>
          </w:tcPr>
          <w:p w14:paraId="221B3CCA" w14:textId="69EBE51D" w:rsidR="00F80AB5" w:rsidRPr="003523C5" w:rsidRDefault="00A01907" w:rsidP="00F80AB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 w:rsidRPr="003523C5">
              <w:rPr>
                <w:rFonts w:ascii="Arial" w:hAnsi="Arial" w:cs="Arial"/>
                <w:color w:val="000000" w:themeColor="text1"/>
                <w:sz w:val="18"/>
                <w:szCs w:val="18"/>
              </w:rPr>
              <w:t>.556 (0.544, 0.569)</w:t>
            </w:r>
          </w:p>
        </w:tc>
        <w:tc>
          <w:tcPr>
            <w:tcW w:w="992" w:type="dxa"/>
          </w:tcPr>
          <w:p w14:paraId="09F7C337" w14:textId="5422C998" w:rsidR="00F80AB5" w:rsidRPr="003523C5" w:rsidRDefault="00A01907" w:rsidP="00F80AB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23C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&lt;</w:t>
            </w:r>
            <w:r w:rsidRPr="003523C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001</w:t>
            </w:r>
          </w:p>
        </w:tc>
        <w:tc>
          <w:tcPr>
            <w:tcW w:w="2126" w:type="dxa"/>
          </w:tcPr>
          <w:p w14:paraId="0108C071" w14:textId="412AFD9E" w:rsidR="00F80AB5" w:rsidRPr="0013054E" w:rsidRDefault="00A01907" w:rsidP="00F80AB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054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</w:t>
            </w:r>
            <w:r w:rsidRPr="0013054E">
              <w:rPr>
                <w:rFonts w:ascii="Arial" w:hAnsi="Arial" w:cs="Arial"/>
                <w:color w:val="000000" w:themeColor="text1"/>
                <w:sz w:val="18"/>
                <w:szCs w:val="18"/>
              </w:rPr>
              <w:t>.559 (0.546, 0.571)</w:t>
            </w:r>
          </w:p>
        </w:tc>
        <w:tc>
          <w:tcPr>
            <w:tcW w:w="913" w:type="dxa"/>
          </w:tcPr>
          <w:p w14:paraId="47CB7003" w14:textId="49D67BD1" w:rsidR="00F80AB5" w:rsidRPr="0013054E" w:rsidRDefault="00A01907" w:rsidP="00F80AB5">
            <w:pPr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054E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&lt;</w:t>
            </w:r>
            <w:r w:rsidRPr="0013054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001</w:t>
            </w:r>
          </w:p>
        </w:tc>
      </w:tr>
    </w:tbl>
    <w:p w14:paraId="099E6D3C" w14:textId="212E1F11" w:rsidR="00D205B0" w:rsidRDefault="003825EC">
      <w:pPr>
        <w:jc w:val="left"/>
        <w:rPr>
          <w:rFonts w:ascii="Arial" w:hAnsi="Arial" w:cs="Arial"/>
          <w:color w:val="0000FF"/>
          <w:sz w:val="18"/>
          <w:szCs w:val="18"/>
        </w:rPr>
      </w:pPr>
      <w:r>
        <w:rPr>
          <w:rFonts w:ascii="Arial" w:hAnsi="Arial" w:cs="Arial"/>
          <w:color w:val="000000" w:themeColor="text1"/>
          <w:sz w:val="18"/>
          <w:szCs w:val="18"/>
        </w:rPr>
        <w:t>*None: not vaccinated</w:t>
      </w:r>
      <w:r>
        <w:rPr>
          <w:rFonts w:ascii="Arial" w:hAnsi="Arial" w:cs="Arial" w:hint="eastAsia"/>
          <w:color w:val="000000" w:themeColor="text1"/>
          <w:sz w:val="18"/>
          <w:szCs w:val="18"/>
        </w:rPr>
        <w:t>;</w:t>
      </w:r>
      <w:r>
        <w:rPr>
          <w:rFonts w:ascii="Arial" w:hAnsi="Arial" w:cs="Arial" w:hint="eastAsia"/>
          <w:color w:val="FF0000"/>
          <w:sz w:val="18"/>
          <w:szCs w:val="18"/>
        </w:rPr>
        <w:t xml:space="preserve"> </w:t>
      </w:r>
      <w:r>
        <w:rPr>
          <w:rFonts w:ascii="Arial" w:hAnsi="Arial" w:cs="Arial" w:hint="eastAsia"/>
          <w:color w:val="000000" w:themeColor="text1"/>
          <w:sz w:val="18"/>
          <w:szCs w:val="18"/>
        </w:rPr>
        <w:t>p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art </w:t>
      </w:r>
      <w:r>
        <w:rPr>
          <w:rFonts w:ascii="Arial" w:hAnsi="Arial" w:cs="Arial" w:hint="eastAsia"/>
          <w:color w:val="000000" w:themeColor="text1"/>
          <w:sz w:val="18"/>
          <w:szCs w:val="18"/>
        </w:rPr>
        <w:t>v</w:t>
      </w:r>
      <w:r>
        <w:rPr>
          <w:rFonts w:ascii="Arial" w:hAnsi="Arial" w:cs="Arial"/>
          <w:color w:val="000000" w:themeColor="text1"/>
          <w:sz w:val="18"/>
          <w:szCs w:val="18"/>
        </w:rPr>
        <w:t>accinat</w:t>
      </w:r>
      <w:r>
        <w:rPr>
          <w:rFonts w:ascii="Arial" w:hAnsi="Arial" w:cs="Arial" w:hint="eastAsia"/>
          <w:color w:val="000000" w:themeColor="text1"/>
          <w:sz w:val="18"/>
          <w:szCs w:val="18"/>
        </w:rPr>
        <w:t>ion: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>
        <w:rPr>
          <w:rFonts w:ascii="Arial" w:hAnsi="Arial" w:cs="Arial" w:hint="eastAsia"/>
          <w:color w:val="000000" w:themeColor="text1"/>
          <w:sz w:val="18"/>
          <w:szCs w:val="18"/>
        </w:rPr>
        <w:t>&lt;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 14 days after</w:t>
      </w:r>
      <w:r>
        <w:rPr>
          <w:rFonts w:ascii="Arial" w:hAnsi="Arial" w:cs="Arial" w:hint="eastAsia"/>
          <w:color w:val="000000" w:themeColor="text1"/>
          <w:sz w:val="18"/>
          <w:szCs w:val="18"/>
        </w:rPr>
        <w:t xml:space="preserve"> first vaccination for viral vector (non-replicating) vaccine,</w:t>
      </w:r>
      <w:r>
        <w:rPr>
          <w:rFonts w:ascii="Arial" w:hAnsi="Arial" w:cs="Arial" w:hint="eastAsia"/>
          <w:color w:val="FF0000"/>
          <w:sz w:val="18"/>
          <w:szCs w:val="18"/>
        </w:rPr>
        <w:t xml:space="preserve"> </w:t>
      </w:r>
      <w:r>
        <w:rPr>
          <w:rFonts w:ascii="Arial" w:hAnsi="Arial" w:cs="Arial" w:hint="eastAsia"/>
          <w:color w:val="000000" w:themeColor="text1"/>
          <w:sz w:val="18"/>
          <w:szCs w:val="18"/>
        </w:rPr>
        <w:t>after first vaccination or &lt;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 14 days</w:t>
      </w:r>
      <w:r>
        <w:rPr>
          <w:rFonts w:ascii="Arial" w:hAnsi="Arial" w:cs="Arial" w:hint="eastAsia"/>
          <w:color w:val="000000" w:themeColor="text1"/>
          <w:sz w:val="18"/>
          <w:szCs w:val="18"/>
        </w:rPr>
        <w:t xml:space="preserve"> after </w:t>
      </w:r>
      <w:r>
        <w:rPr>
          <w:rFonts w:ascii="Arial" w:hAnsi="Arial" w:cs="Arial"/>
          <w:color w:val="000000" w:themeColor="text1"/>
          <w:sz w:val="18"/>
          <w:szCs w:val="18"/>
        </w:rPr>
        <w:t>second vaccination</w:t>
      </w:r>
      <w:r>
        <w:rPr>
          <w:rFonts w:ascii="Arial" w:hAnsi="Arial" w:cs="Arial" w:hint="eastAsia"/>
          <w:color w:val="000000" w:themeColor="text1"/>
          <w:sz w:val="18"/>
          <w:szCs w:val="18"/>
        </w:rPr>
        <w:t xml:space="preserve"> for COVID-19 inactivated virus vaccine, and after first and second vaccination, or &lt;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 14 days</w:t>
      </w:r>
      <w:r>
        <w:rPr>
          <w:rFonts w:ascii="Arial" w:hAnsi="Arial" w:cs="Arial" w:hint="eastAsia"/>
          <w:color w:val="000000" w:themeColor="text1"/>
          <w:sz w:val="18"/>
          <w:szCs w:val="18"/>
        </w:rPr>
        <w:t xml:space="preserve"> after third vaccination COVID-19 protein subunit vaccine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 (if any);</w:t>
      </w:r>
      <w:r>
        <w:rPr>
          <w:rFonts w:ascii="Arial" w:hAnsi="Arial" w:cs="Arial"/>
          <w:color w:val="FF0000"/>
          <w:sz w:val="18"/>
          <w:szCs w:val="18"/>
        </w:rPr>
        <w:t xml:space="preserve"> </w:t>
      </w:r>
      <w:r>
        <w:rPr>
          <w:rFonts w:ascii="Arial" w:hAnsi="Arial" w:cs="Arial" w:hint="eastAsia"/>
          <w:color w:val="000000" w:themeColor="text1"/>
          <w:sz w:val="18"/>
          <w:szCs w:val="18"/>
        </w:rPr>
        <w:t>full vaccination</w:t>
      </w:r>
      <w:r>
        <w:rPr>
          <w:rFonts w:ascii="Arial" w:hAnsi="Arial" w:cs="Arial"/>
          <w:color w:val="000000" w:themeColor="text1"/>
          <w:sz w:val="18"/>
          <w:szCs w:val="18"/>
        </w:rPr>
        <w:t>: ≥ 14 days after</w:t>
      </w:r>
      <w:r>
        <w:rPr>
          <w:rFonts w:ascii="Arial" w:hAnsi="Arial" w:cs="Arial" w:hint="eastAsia"/>
          <w:color w:val="000000" w:themeColor="text1"/>
          <w:sz w:val="18"/>
          <w:szCs w:val="18"/>
        </w:rPr>
        <w:t xml:space="preserve"> first vaccination for viral vector (non-replicating) vaccine,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 ≥ 14 days</w:t>
      </w:r>
      <w:r>
        <w:rPr>
          <w:rFonts w:ascii="Arial" w:hAnsi="Arial" w:cs="Arial" w:hint="eastAsia"/>
          <w:color w:val="000000" w:themeColor="text1"/>
          <w:sz w:val="18"/>
          <w:szCs w:val="18"/>
        </w:rPr>
        <w:t xml:space="preserve"> </w:t>
      </w:r>
      <w:r>
        <w:rPr>
          <w:rFonts w:ascii="Arial" w:hAnsi="Arial" w:cs="Arial"/>
          <w:color w:val="000000" w:themeColor="text1"/>
          <w:sz w:val="18"/>
          <w:szCs w:val="18"/>
        </w:rPr>
        <w:t>afte</w:t>
      </w:r>
      <w:r>
        <w:rPr>
          <w:rFonts w:ascii="Arial" w:hAnsi="Arial" w:cs="Arial" w:hint="eastAsia"/>
          <w:color w:val="000000" w:themeColor="text1"/>
          <w:sz w:val="18"/>
          <w:szCs w:val="18"/>
        </w:rPr>
        <w:t xml:space="preserve">r </w:t>
      </w:r>
      <w:r>
        <w:rPr>
          <w:rFonts w:ascii="Arial" w:hAnsi="Arial" w:cs="Arial"/>
          <w:color w:val="000000" w:themeColor="text1"/>
          <w:sz w:val="18"/>
          <w:szCs w:val="18"/>
        </w:rPr>
        <w:t>second vaccination</w:t>
      </w:r>
      <w:r>
        <w:rPr>
          <w:rFonts w:ascii="Arial" w:hAnsi="Arial" w:cs="Arial" w:hint="eastAsia"/>
          <w:color w:val="000000" w:themeColor="text1"/>
          <w:sz w:val="18"/>
          <w:szCs w:val="18"/>
        </w:rPr>
        <w:t xml:space="preserve"> for COVID-19 inactivated virus vaccine, </w:t>
      </w:r>
      <w:r>
        <w:rPr>
          <w:rFonts w:ascii="Arial" w:hAnsi="Arial" w:cs="Arial"/>
          <w:color w:val="000000" w:themeColor="text1"/>
          <w:sz w:val="18"/>
          <w:szCs w:val="18"/>
        </w:rPr>
        <w:t>≥ 14 days</w:t>
      </w:r>
      <w:r>
        <w:rPr>
          <w:rFonts w:ascii="Arial" w:hAnsi="Arial" w:cs="Arial" w:hint="eastAsia"/>
          <w:color w:val="000000" w:themeColor="text1"/>
          <w:sz w:val="18"/>
          <w:szCs w:val="18"/>
        </w:rPr>
        <w:t xml:space="preserve"> after third </w:t>
      </w:r>
      <w:r>
        <w:rPr>
          <w:rFonts w:ascii="Arial" w:hAnsi="Arial" w:cs="Arial"/>
          <w:color w:val="000000" w:themeColor="text1"/>
          <w:sz w:val="18"/>
          <w:szCs w:val="18"/>
        </w:rPr>
        <w:t>vaccination</w:t>
      </w:r>
      <w:r>
        <w:rPr>
          <w:rFonts w:ascii="Arial" w:hAnsi="Arial" w:cs="Arial" w:hint="eastAsia"/>
          <w:color w:val="000000" w:themeColor="text1"/>
          <w:sz w:val="18"/>
          <w:szCs w:val="18"/>
        </w:rPr>
        <w:t xml:space="preserve"> for COVID-19 protein subunit vaccine, </w:t>
      </w:r>
      <w:r w:rsidR="00D300FB">
        <w:rPr>
          <w:rFonts w:ascii="Arial" w:hAnsi="Arial" w:cs="Arial"/>
          <w:color w:val="000000" w:themeColor="text1"/>
          <w:sz w:val="18"/>
          <w:szCs w:val="18"/>
        </w:rPr>
        <w:t xml:space="preserve">and </w:t>
      </w:r>
      <w:r>
        <w:rPr>
          <w:rFonts w:ascii="Arial" w:hAnsi="Arial" w:cs="Arial" w:hint="eastAsia"/>
          <w:color w:val="000000" w:themeColor="text1"/>
          <w:sz w:val="18"/>
          <w:szCs w:val="18"/>
        </w:rPr>
        <w:t>&lt;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>
        <w:rPr>
          <w:rFonts w:ascii="Arial" w:hAnsi="Arial" w:cs="Arial" w:hint="eastAsia"/>
          <w:color w:val="000000" w:themeColor="text1"/>
          <w:sz w:val="18"/>
          <w:szCs w:val="18"/>
        </w:rPr>
        <w:t>7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 days after </w:t>
      </w:r>
      <w:r>
        <w:rPr>
          <w:rFonts w:ascii="Arial" w:hAnsi="Arial" w:cs="Arial" w:hint="eastAsia"/>
          <w:color w:val="000000" w:themeColor="text1"/>
          <w:sz w:val="18"/>
          <w:szCs w:val="18"/>
        </w:rPr>
        <w:t>booster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 vaccination</w:t>
      </w:r>
      <w:r>
        <w:rPr>
          <w:rFonts w:ascii="Arial" w:hAnsi="Arial" w:cs="Arial" w:hint="eastAsia"/>
          <w:color w:val="000000" w:themeColor="text1"/>
          <w:sz w:val="18"/>
          <w:szCs w:val="18"/>
        </w:rPr>
        <w:t xml:space="preserve"> 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(if any); </w:t>
      </w:r>
      <w:r>
        <w:rPr>
          <w:rFonts w:ascii="Arial" w:hAnsi="Arial" w:cs="Arial" w:hint="eastAsia"/>
          <w:color w:val="000000" w:themeColor="text1"/>
          <w:sz w:val="18"/>
          <w:szCs w:val="18"/>
        </w:rPr>
        <w:t>booster vaccination</w:t>
      </w:r>
      <w:r>
        <w:rPr>
          <w:rFonts w:ascii="Arial" w:hAnsi="Arial" w:cs="Arial"/>
          <w:color w:val="000000" w:themeColor="text1"/>
          <w:sz w:val="18"/>
          <w:szCs w:val="18"/>
        </w:rPr>
        <w:t>:</w:t>
      </w:r>
      <w:r>
        <w:rPr>
          <w:rFonts w:ascii="Arial" w:hAnsi="Arial" w:cs="Arial" w:hint="eastAsia"/>
          <w:color w:val="000000" w:themeColor="text1"/>
          <w:sz w:val="18"/>
          <w:szCs w:val="18"/>
        </w:rPr>
        <w:t xml:space="preserve"> 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≥ </w:t>
      </w:r>
      <w:r>
        <w:rPr>
          <w:rFonts w:ascii="Arial" w:hAnsi="Arial" w:cs="Arial" w:hint="eastAsia"/>
          <w:color w:val="000000" w:themeColor="text1"/>
          <w:sz w:val="18"/>
          <w:szCs w:val="18"/>
        </w:rPr>
        <w:t>7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 days</w:t>
      </w:r>
      <w:r>
        <w:rPr>
          <w:rFonts w:ascii="Arial" w:hAnsi="Arial" w:cs="Arial" w:hint="eastAsia"/>
          <w:color w:val="000000" w:themeColor="text1"/>
          <w:sz w:val="18"/>
          <w:szCs w:val="18"/>
        </w:rPr>
        <w:t xml:space="preserve"> after second dose for COVID-19 viral vector (non-replicating) vaccines or 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≥ </w:t>
      </w:r>
      <w:r>
        <w:rPr>
          <w:rFonts w:ascii="Arial" w:hAnsi="Arial" w:cs="Arial" w:hint="eastAsia"/>
          <w:color w:val="000000" w:themeColor="text1"/>
          <w:sz w:val="18"/>
          <w:szCs w:val="18"/>
        </w:rPr>
        <w:t>7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 days after third </w:t>
      </w:r>
      <w:r>
        <w:rPr>
          <w:rFonts w:ascii="Arial" w:hAnsi="Arial" w:cs="Arial" w:hint="eastAsia"/>
          <w:color w:val="000000" w:themeColor="text1"/>
          <w:sz w:val="18"/>
          <w:szCs w:val="18"/>
        </w:rPr>
        <w:t>dose for COVID-19 any vaccine (including protein subunit, inactivated virus, and viral vector [non-replicating] vaccines)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 (if any)</w:t>
      </w:r>
    </w:p>
    <w:p w14:paraId="1DD15C12" w14:textId="77777777" w:rsidR="00D205B0" w:rsidRPr="003523C5" w:rsidRDefault="00D205B0">
      <w:pPr>
        <w:jc w:val="left"/>
        <w:rPr>
          <w:b/>
          <w:bCs/>
          <w:color w:val="0000FF"/>
          <w:sz w:val="18"/>
          <w:szCs w:val="18"/>
        </w:rPr>
      </w:pPr>
    </w:p>
    <w:sectPr w:rsidR="00D205B0" w:rsidRPr="003523C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377C00" w14:textId="77777777" w:rsidR="00483956" w:rsidRDefault="00483956" w:rsidP="00C03C91">
      <w:r>
        <w:separator/>
      </w:r>
    </w:p>
  </w:endnote>
  <w:endnote w:type="continuationSeparator" w:id="0">
    <w:p w14:paraId="73BFDF8F" w14:textId="77777777" w:rsidR="00483956" w:rsidRDefault="00483956" w:rsidP="00C03C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02FE35" w14:textId="77777777" w:rsidR="00483956" w:rsidRDefault="00483956" w:rsidP="00C03C91">
      <w:r>
        <w:separator/>
      </w:r>
    </w:p>
  </w:footnote>
  <w:footnote w:type="continuationSeparator" w:id="0">
    <w:p w14:paraId="6B57BA9F" w14:textId="77777777" w:rsidR="00483956" w:rsidRDefault="00483956" w:rsidP="00C03C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QwNzS2NDAwsDAzNDFS0lEKTi0uzszPAykwrAUA8SmThSwAAAA="/>
    <w:docVar w:name="commondata" w:val="eyJoZGlkIjoiMmMxY2UyMTQ0NDYwZmY2MzZjYjc2ZTc0MzNjNWQ2ZTIifQ=="/>
  </w:docVars>
  <w:rsids>
    <w:rsidRoot w:val="05042747"/>
    <w:rsid w:val="00022C69"/>
    <w:rsid w:val="000258A4"/>
    <w:rsid w:val="000C282A"/>
    <w:rsid w:val="00103EC2"/>
    <w:rsid w:val="0013054E"/>
    <w:rsid w:val="00136FB6"/>
    <w:rsid w:val="0019754D"/>
    <w:rsid w:val="001B5FEF"/>
    <w:rsid w:val="002C2740"/>
    <w:rsid w:val="002C44F0"/>
    <w:rsid w:val="003523C5"/>
    <w:rsid w:val="00361916"/>
    <w:rsid w:val="003825EC"/>
    <w:rsid w:val="00425051"/>
    <w:rsid w:val="00483956"/>
    <w:rsid w:val="00487F6B"/>
    <w:rsid w:val="00596DB2"/>
    <w:rsid w:val="005C4118"/>
    <w:rsid w:val="006D40FD"/>
    <w:rsid w:val="007606B2"/>
    <w:rsid w:val="00867B64"/>
    <w:rsid w:val="008F0C89"/>
    <w:rsid w:val="00922A96"/>
    <w:rsid w:val="00A01907"/>
    <w:rsid w:val="00A154CA"/>
    <w:rsid w:val="00B75F69"/>
    <w:rsid w:val="00BA3DC7"/>
    <w:rsid w:val="00BF0DEB"/>
    <w:rsid w:val="00C03C91"/>
    <w:rsid w:val="00CD6403"/>
    <w:rsid w:val="00D205B0"/>
    <w:rsid w:val="00D300FB"/>
    <w:rsid w:val="00D33879"/>
    <w:rsid w:val="00DF7517"/>
    <w:rsid w:val="00EA1B96"/>
    <w:rsid w:val="00EC1134"/>
    <w:rsid w:val="00EC18E8"/>
    <w:rsid w:val="00F80AB5"/>
    <w:rsid w:val="05042747"/>
    <w:rsid w:val="05DD5151"/>
    <w:rsid w:val="05FC3D28"/>
    <w:rsid w:val="089753CA"/>
    <w:rsid w:val="0D682186"/>
    <w:rsid w:val="134100F0"/>
    <w:rsid w:val="20753930"/>
    <w:rsid w:val="24866F05"/>
    <w:rsid w:val="26170D81"/>
    <w:rsid w:val="27264D03"/>
    <w:rsid w:val="33D92E3F"/>
    <w:rsid w:val="34230B5D"/>
    <w:rsid w:val="36E55ED0"/>
    <w:rsid w:val="38DF3257"/>
    <w:rsid w:val="3A5F1FA1"/>
    <w:rsid w:val="3A737792"/>
    <w:rsid w:val="3E613C0A"/>
    <w:rsid w:val="3E7B6183"/>
    <w:rsid w:val="438B0218"/>
    <w:rsid w:val="45422E84"/>
    <w:rsid w:val="459A6087"/>
    <w:rsid w:val="4B9D0008"/>
    <w:rsid w:val="4C1D7066"/>
    <w:rsid w:val="4C5E5711"/>
    <w:rsid w:val="4CAF5156"/>
    <w:rsid w:val="4F77148D"/>
    <w:rsid w:val="4FDF41F2"/>
    <w:rsid w:val="610531FC"/>
    <w:rsid w:val="6602670C"/>
    <w:rsid w:val="676F5145"/>
    <w:rsid w:val="68967B29"/>
    <w:rsid w:val="692148FD"/>
    <w:rsid w:val="6B617E09"/>
    <w:rsid w:val="6EBC03F1"/>
    <w:rsid w:val="6F301371"/>
    <w:rsid w:val="7216437B"/>
    <w:rsid w:val="73B4641B"/>
    <w:rsid w:val="74383D20"/>
    <w:rsid w:val="790610AB"/>
    <w:rsid w:val="7A56511A"/>
    <w:rsid w:val="7C7624BB"/>
    <w:rsid w:val="7F6E7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0982C0F"/>
  <w15:docId w15:val="{750B3CDE-94FD-4696-8517-B1AB565EA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C03C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C03C9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C03C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C03C9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2</Pages>
  <Words>437</Words>
  <Characters>249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安知鱼之乐</dc:creator>
  <cp:lastModifiedBy>Ryan White</cp:lastModifiedBy>
  <cp:revision>17</cp:revision>
  <dcterms:created xsi:type="dcterms:W3CDTF">2023-02-09T04:06:00Z</dcterms:created>
  <dcterms:modified xsi:type="dcterms:W3CDTF">2023-10-06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B564D75ABCE43279088216B89A7042A</vt:lpwstr>
  </property>
</Properties>
</file>